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ABFA" w14:textId="68FBC6AC" w:rsidR="00F975F6" w:rsidRDefault="00F975F6" w:rsidP="00F975F6">
      <w:pPr>
        <w:rPr>
          <w:rFonts w:ascii="TimesNewRomanPSMT" w:eastAsia="Times New Roman" w:hAnsi="TimesNewRomanPSMT" w:cs="Times New Roman"/>
          <w:color w:val="000000"/>
          <w:sz w:val="24"/>
          <w:szCs w:val="24"/>
        </w:rPr>
      </w:pPr>
      <w:r w:rsidRPr="00240095"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Isolates of Alpha 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>v</w:t>
      </w:r>
      <w:r w:rsidRPr="00240095">
        <w:rPr>
          <w:rFonts w:ascii="TimesNewRomanPSMT" w:eastAsia="Times New Roman" w:hAnsi="TimesNewRomanPSMT" w:cs="Times New Roman"/>
          <w:color w:val="000000"/>
          <w:sz w:val="24"/>
          <w:szCs w:val="24"/>
        </w:rPr>
        <w:t>ariant from different countries and their mutations present on S and N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 xml:space="preserve"> </w:t>
      </w:r>
      <w:r w:rsidRPr="00240095">
        <w:rPr>
          <w:rFonts w:ascii="TimesNewRomanPSMT" w:eastAsia="Times New Roman" w:hAnsi="TimesNewRomanPSMT" w:cs="Times New Roman"/>
          <w:color w:val="000000"/>
          <w:sz w:val="24"/>
          <w:szCs w:val="24"/>
        </w:rPr>
        <w:t>protein of SARS-C</w:t>
      </w:r>
      <w:r>
        <w:rPr>
          <w:rFonts w:ascii="TimesNewRomanPSMT" w:eastAsia="Times New Roman" w:hAnsi="TimesNewRomanPSMT" w:cs="Times New Roman"/>
          <w:color w:val="000000"/>
          <w:sz w:val="24"/>
          <w:szCs w:val="24"/>
        </w:rPr>
        <w:t>o</w:t>
      </w:r>
      <w:r w:rsidRPr="00240095">
        <w:rPr>
          <w:rFonts w:ascii="TimesNewRomanPSMT" w:eastAsia="Times New Roman" w:hAnsi="TimesNewRomanPSMT" w:cs="Times New Roman"/>
          <w:color w:val="000000"/>
          <w:sz w:val="24"/>
          <w:szCs w:val="24"/>
        </w:rPr>
        <w:t>V-2</w:t>
      </w:r>
    </w:p>
    <w:tbl>
      <w:tblPr>
        <w:tblStyle w:val="TableGrid"/>
        <w:tblW w:w="5243" w:type="pct"/>
        <w:tblInd w:w="-455" w:type="dxa"/>
        <w:tblLayout w:type="fixed"/>
        <w:tblLook w:val="04E0" w:firstRow="1" w:lastRow="1" w:firstColumn="1" w:lastColumn="0" w:noHBand="0" w:noVBand="1"/>
      </w:tblPr>
      <w:tblGrid>
        <w:gridCol w:w="1077"/>
        <w:gridCol w:w="992"/>
        <w:gridCol w:w="810"/>
        <w:gridCol w:w="796"/>
        <w:gridCol w:w="751"/>
        <w:gridCol w:w="794"/>
        <w:gridCol w:w="1029"/>
        <w:gridCol w:w="1041"/>
        <w:gridCol w:w="810"/>
        <w:gridCol w:w="841"/>
        <w:gridCol w:w="863"/>
      </w:tblGrid>
      <w:tr w:rsidR="00F975F6" w:rsidRPr="00D34537" w14:paraId="0AF3FFF1" w14:textId="77777777" w:rsidTr="006F190D">
        <w:trPr>
          <w:cantSplit/>
          <w:trHeight w:val="413"/>
        </w:trPr>
        <w:tc>
          <w:tcPr>
            <w:tcW w:w="5000" w:type="pct"/>
            <w:gridSpan w:val="11"/>
          </w:tcPr>
          <w:p w14:paraId="06BC902F" w14:textId="77777777" w:rsidR="00F975F6" w:rsidRPr="009545C5" w:rsidRDefault="00F975F6" w:rsidP="006F190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9545C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K VARIANT 20I/N501Y.V1 (LINEAGE B.1.1.7)</w:t>
            </w:r>
          </w:p>
        </w:tc>
      </w:tr>
      <w:tr w:rsidR="00F975F6" w:rsidRPr="00D34537" w14:paraId="4F6594D0" w14:textId="77777777" w:rsidTr="006F190D">
        <w:trPr>
          <w:cantSplit/>
          <w:trHeight w:val="260"/>
        </w:trPr>
        <w:tc>
          <w:tcPr>
            <w:tcW w:w="2662" w:type="pct"/>
            <w:gridSpan w:val="6"/>
          </w:tcPr>
          <w:p w14:paraId="4DAE82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                  SURFACE GLYCO PROTEIN</w:t>
            </w:r>
          </w:p>
        </w:tc>
        <w:tc>
          <w:tcPr>
            <w:tcW w:w="2338" w:type="pct"/>
            <w:gridSpan w:val="5"/>
          </w:tcPr>
          <w:p w14:paraId="3AC269E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 NUCLEOCAPSID PHOSPHOPROTEIN</w:t>
            </w:r>
          </w:p>
        </w:tc>
      </w:tr>
      <w:tr w:rsidR="00F975F6" w:rsidRPr="00D34537" w14:paraId="48A2B7F3" w14:textId="77777777" w:rsidTr="006F190D">
        <w:trPr>
          <w:cantSplit/>
          <w:trHeight w:val="1134"/>
        </w:trPr>
        <w:tc>
          <w:tcPr>
            <w:tcW w:w="549" w:type="pct"/>
          </w:tcPr>
          <w:p w14:paraId="070ADDD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506" w:type="pct"/>
          </w:tcPr>
          <w:p w14:paraId="46EE02C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413" w:type="pct"/>
          </w:tcPr>
          <w:p w14:paraId="33EDA5E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tates</w:t>
            </w:r>
          </w:p>
        </w:tc>
        <w:tc>
          <w:tcPr>
            <w:tcW w:w="406" w:type="pct"/>
          </w:tcPr>
          <w:p w14:paraId="3F0229F8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Non-synonymous </w:t>
            </w:r>
            <w:proofErr w:type="spellStart"/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uta</w:t>
            </w:r>
            <w:proofErr w:type="spellEnd"/>
          </w:p>
          <w:p w14:paraId="5110D88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ion</w:t>
            </w:r>
            <w:proofErr w:type="spellEnd"/>
          </w:p>
        </w:tc>
        <w:tc>
          <w:tcPr>
            <w:tcW w:w="383" w:type="pct"/>
          </w:tcPr>
          <w:p w14:paraId="0E4F66D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Deletion </w:t>
            </w:r>
          </w:p>
          <w:p w14:paraId="17284D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0030E3D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ovel mutations</w:t>
            </w:r>
          </w:p>
        </w:tc>
        <w:tc>
          <w:tcPr>
            <w:tcW w:w="525" w:type="pct"/>
          </w:tcPr>
          <w:p w14:paraId="6EA2650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Accession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31" w:type="pct"/>
          </w:tcPr>
          <w:p w14:paraId="6709E1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413" w:type="pct"/>
          </w:tcPr>
          <w:p w14:paraId="0126A4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tates</w:t>
            </w:r>
          </w:p>
        </w:tc>
        <w:tc>
          <w:tcPr>
            <w:tcW w:w="429" w:type="pct"/>
          </w:tcPr>
          <w:p w14:paraId="4276E2E4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on-</w:t>
            </w:r>
            <w:proofErr w:type="spellStart"/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ynony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  <w:p w14:paraId="65EB29E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us</w:t>
            </w:r>
            <w:proofErr w:type="spellEnd"/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440" w:type="pct"/>
          </w:tcPr>
          <w:p w14:paraId="09B38F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ovel mutations</w:t>
            </w:r>
          </w:p>
        </w:tc>
      </w:tr>
      <w:tr w:rsidR="00F975F6" w:rsidRPr="00D34537" w14:paraId="6344C5C8" w14:textId="77777777" w:rsidTr="006F190D">
        <w:trPr>
          <w:cantSplit/>
          <w:trHeight w:val="377"/>
        </w:trPr>
        <w:tc>
          <w:tcPr>
            <w:tcW w:w="549" w:type="pct"/>
          </w:tcPr>
          <w:p w14:paraId="2577B4A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42250</w:t>
            </w:r>
          </w:p>
          <w:p w14:paraId="7C5945A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42248</w:t>
            </w:r>
          </w:p>
        </w:tc>
        <w:tc>
          <w:tcPr>
            <w:tcW w:w="506" w:type="pct"/>
          </w:tcPr>
          <w:p w14:paraId="07D2D8B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X39425</w:t>
            </w:r>
          </w:p>
          <w:p w14:paraId="3ED18AE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X39401</w:t>
            </w:r>
          </w:p>
        </w:tc>
        <w:tc>
          <w:tcPr>
            <w:tcW w:w="413" w:type="pct"/>
          </w:tcPr>
          <w:p w14:paraId="07C9806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584FBEC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06" w:type="pct"/>
          </w:tcPr>
          <w:p w14:paraId="06564CC2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37CB6301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protein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ligero</w:t>
            </w:r>
            <w:proofErr w:type="spellEnd"/>
          </w:p>
          <w:p w14:paraId="10A1DD8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rizatio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</w:tcPr>
          <w:p w14:paraId="2CBB63E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2BF5283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77143A1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34</w:t>
            </w:r>
          </w:p>
          <w:p w14:paraId="5E047C9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</w:tcPr>
          <w:p w14:paraId="6D2C5B3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298</w:t>
            </w:r>
          </w:p>
        </w:tc>
        <w:tc>
          <w:tcPr>
            <w:tcW w:w="413" w:type="pct"/>
          </w:tcPr>
          <w:p w14:paraId="59B4F75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0E81D03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251CF73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39F</w:t>
            </w:r>
          </w:p>
        </w:tc>
      </w:tr>
      <w:tr w:rsidR="00F975F6" w:rsidRPr="00D34537" w14:paraId="5491ED00" w14:textId="77777777" w:rsidTr="006F190D">
        <w:trPr>
          <w:cantSplit/>
          <w:trHeight w:val="1484"/>
        </w:trPr>
        <w:tc>
          <w:tcPr>
            <w:tcW w:w="549" w:type="pct"/>
          </w:tcPr>
          <w:p w14:paraId="60646A7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1159</w:t>
            </w:r>
          </w:p>
          <w:p w14:paraId="075524C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1101</w:t>
            </w:r>
          </w:p>
          <w:p w14:paraId="6870E66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MW725906 </w:t>
            </w:r>
          </w:p>
          <w:p w14:paraId="4E4487F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56</w:t>
            </w:r>
          </w:p>
          <w:p w14:paraId="361FDFB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91232</w:t>
            </w:r>
          </w:p>
        </w:tc>
        <w:tc>
          <w:tcPr>
            <w:tcW w:w="506" w:type="pct"/>
          </w:tcPr>
          <w:p w14:paraId="7FD5A3E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O45350</w:t>
            </w:r>
          </w:p>
          <w:p w14:paraId="41FCBE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52105</w:t>
            </w:r>
          </w:p>
          <w:p w14:paraId="181259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33</w:t>
            </w:r>
          </w:p>
          <w:p w14:paraId="130CBA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58</w:t>
            </w:r>
          </w:p>
          <w:p w14:paraId="6A516DA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S80838</w:t>
            </w:r>
          </w:p>
        </w:tc>
        <w:tc>
          <w:tcPr>
            <w:tcW w:w="413" w:type="pct"/>
          </w:tcPr>
          <w:p w14:paraId="50E99CE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taly</w:t>
            </w:r>
            <w:proofErr w:type="spellEnd"/>
          </w:p>
          <w:p w14:paraId="2D352AF4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6BBD8EBB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62198FB2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ndia</w:t>
            </w:r>
            <w:proofErr w:type="spellEnd"/>
          </w:p>
          <w:p w14:paraId="09AA91EF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taly</w:t>
            </w:r>
            <w:proofErr w:type="spellEnd"/>
          </w:p>
        </w:tc>
        <w:tc>
          <w:tcPr>
            <w:tcW w:w="406" w:type="pct"/>
          </w:tcPr>
          <w:p w14:paraId="6FAD31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624C088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19EF854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14D98A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7896CAD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4BEFB86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4682004A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  <w:p w14:paraId="0451EB8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increase in </w:t>
            </w:r>
            <w:r w:rsidRPr="00A8333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irus lethality and transmissibility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</w:tcPr>
          <w:p w14:paraId="55C663C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6EF98A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20C0D9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15A38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1D2DA3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AEF0FA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03867E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4EF650C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1159</w:t>
            </w:r>
          </w:p>
          <w:p w14:paraId="5A867A1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2</w:t>
            </w:r>
          </w:p>
          <w:p w14:paraId="74060E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3</w:t>
            </w:r>
          </w:p>
          <w:p w14:paraId="275AEE6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4</w:t>
            </w:r>
          </w:p>
          <w:p w14:paraId="6678AA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1101</w:t>
            </w:r>
          </w:p>
          <w:p w14:paraId="3E293CD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0</w:t>
            </w:r>
          </w:p>
          <w:p w14:paraId="4F10A04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4</w:t>
            </w:r>
          </w:p>
          <w:p w14:paraId="4BE2CF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1</w:t>
            </w:r>
          </w:p>
        </w:tc>
        <w:tc>
          <w:tcPr>
            <w:tcW w:w="531" w:type="pct"/>
          </w:tcPr>
          <w:p w14:paraId="5730724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O45358</w:t>
            </w:r>
          </w:p>
          <w:p w14:paraId="789C4F4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298</w:t>
            </w:r>
          </w:p>
          <w:p w14:paraId="1F9B2A7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310</w:t>
            </w:r>
          </w:p>
          <w:p w14:paraId="1EB8196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322</w:t>
            </w:r>
          </w:p>
          <w:p w14:paraId="17B4456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52113</w:t>
            </w:r>
          </w:p>
          <w:p w14:paraId="79D7AC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469</w:t>
            </w:r>
          </w:p>
          <w:p w14:paraId="6208596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17</w:t>
            </w:r>
          </w:p>
          <w:p w14:paraId="755A249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286</w:t>
            </w:r>
          </w:p>
        </w:tc>
        <w:tc>
          <w:tcPr>
            <w:tcW w:w="413" w:type="pct"/>
          </w:tcPr>
          <w:p w14:paraId="1E39EDAD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taly</w:t>
            </w:r>
            <w:proofErr w:type="spellEnd"/>
          </w:p>
          <w:p w14:paraId="2F5FCA69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08E4D95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4E72A51D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1F352074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542AD09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0991118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1D59B49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29" w:type="pct"/>
          </w:tcPr>
          <w:p w14:paraId="157100A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B34038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3L</w:t>
            </w:r>
          </w:p>
          <w:p w14:paraId="0578369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35F</w:t>
            </w:r>
          </w:p>
          <w:p w14:paraId="6FD35C4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03K</w:t>
            </w:r>
          </w:p>
          <w:p w14:paraId="1A8801B0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04R</w:t>
            </w:r>
          </w:p>
          <w:p w14:paraId="6EB5740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change in protein structure morphology)</w:t>
            </w:r>
          </w:p>
        </w:tc>
        <w:tc>
          <w:tcPr>
            <w:tcW w:w="440" w:type="pct"/>
          </w:tcPr>
          <w:p w14:paraId="42305DF9" w14:textId="77777777" w:rsidR="00F975F6" w:rsidRPr="00D34537" w:rsidRDefault="00F975F6" w:rsidP="006F190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5C4D49A2" w14:textId="77777777" w:rsidTr="006F190D">
        <w:trPr>
          <w:cantSplit/>
          <w:trHeight w:val="1134"/>
        </w:trPr>
        <w:tc>
          <w:tcPr>
            <w:tcW w:w="549" w:type="pct"/>
          </w:tcPr>
          <w:p w14:paraId="7D3E072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4FA4F0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05B40B2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1</w:t>
            </w:r>
          </w:p>
          <w:p w14:paraId="671BB89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6" w:type="pct"/>
          </w:tcPr>
          <w:p w14:paraId="2D8678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ABACDE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B79B0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278</w:t>
            </w:r>
          </w:p>
        </w:tc>
        <w:tc>
          <w:tcPr>
            <w:tcW w:w="413" w:type="pct"/>
          </w:tcPr>
          <w:p w14:paraId="5673C31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210E90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DC7B16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00EE187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492E12E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079726A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4CB346C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14AE7C1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04DC0CC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</w:tc>
        <w:tc>
          <w:tcPr>
            <w:tcW w:w="383" w:type="pct"/>
          </w:tcPr>
          <w:p w14:paraId="08E2D02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05892A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60FE0D3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D4EECC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27DF3E3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3A62208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1872B3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990E79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1</w:t>
            </w:r>
          </w:p>
        </w:tc>
        <w:tc>
          <w:tcPr>
            <w:tcW w:w="531" w:type="pct"/>
          </w:tcPr>
          <w:p w14:paraId="67108D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118043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1654CD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39</w:t>
            </w:r>
          </w:p>
        </w:tc>
        <w:tc>
          <w:tcPr>
            <w:tcW w:w="413" w:type="pct"/>
          </w:tcPr>
          <w:p w14:paraId="76420F8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F5991B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A3793B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112A877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279C55C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3L</w:t>
            </w:r>
          </w:p>
          <w:p w14:paraId="339349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03K</w:t>
            </w:r>
          </w:p>
          <w:p w14:paraId="347677C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04R</w:t>
            </w:r>
          </w:p>
          <w:p w14:paraId="3FDEF34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35F</w:t>
            </w:r>
          </w:p>
        </w:tc>
        <w:tc>
          <w:tcPr>
            <w:tcW w:w="440" w:type="pct"/>
          </w:tcPr>
          <w:p w14:paraId="6728A62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D7B874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9-11 (deletion)</w:t>
            </w:r>
          </w:p>
          <w:p w14:paraId="270094F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C5FA51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12S</w:t>
            </w:r>
          </w:p>
        </w:tc>
      </w:tr>
      <w:tr w:rsidR="00F975F6" w:rsidRPr="00D34537" w14:paraId="33926DC0" w14:textId="77777777" w:rsidTr="006F190D">
        <w:trPr>
          <w:cantSplit/>
          <w:trHeight w:val="1673"/>
        </w:trPr>
        <w:tc>
          <w:tcPr>
            <w:tcW w:w="549" w:type="pct"/>
          </w:tcPr>
          <w:p w14:paraId="1C0EA3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MW725912 </w:t>
            </w:r>
          </w:p>
          <w:p w14:paraId="789E2CF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0</w:t>
            </w:r>
          </w:p>
          <w:p w14:paraId="67307F3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4</w:t>
            </w:r>
          </w:p>
          <w:p w14:paraId="4A8E09E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7</w:t>
            </w:r>
          </w:p>
          <w:p w14:paraId="461F768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24</w:t>
            </w:r>
          </w:p>
          <w:p w14:paraId="40120F8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17</w:t>
            </w:r>
          </w:p>
          <w:p w14:paraId="0FEB622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2</w:t>
            </w:r>
          </w:p>
          <w:p w14:paraId="5421220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4</w:t>
            </w:r>
          </w:p>
          <w:p w14:paraId="162402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5</w:t>
            </w:r>
          </w:p>
        </w:tc>
        <w:tc>
          <w:tcPr>
            <w:tcW w:w="506" w:type="pct"/>
          </w:tcPr>
          <w:p w14:paraId="7E8D11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05</w:t>
            </w:r>
          </w:p>
          <w:p w14:paraId="04EBD61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461</w:t>
            </w:r>
          </w:p>
          <w:p w14:paraId="66810BB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09</w:t>
            </w:r>
          </w:p>
          <w:p w14:paraId="7FAA6F3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45</w:t>
            </w:r>
          </w:p>
          <w:p w14:paraId="487ABDF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748</w:t>
            </w:r>
          </w:p>
          <w:p w14:paraId="27D5C2B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64</w:t>
            </w:r>
          </w:p>
          <w:p w14:paraId="4E9B72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290</w:t>
            </w:r>
          </w:p>
          <w:p w14:paraId="3C8EC15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314</w:t>
            </w:r>
          </w:p>
          <w:p w14:paraId="4B9AFA6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326</w:t>
            </w:r>
          </w:p>
        </w:tc>
        <w:tc>
          <w:tcPr>
            <w:tcW w:w="413" w:type="pct"/>
          </w:tcPr>
          <w:p w14:paraId="1385CB5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0ED694BC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5914B8C0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0B009065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2FB022B9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1330D73F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53BE3CA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442A29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207811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3950D91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6DA62B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1AD981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2548C2E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736A818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57F898F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77115C7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  <w:p w14:paraId="701499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1191N</w:t>
            </w:r>
          </w:p>
        </w:tc>
        <w:tc>
          <w:tcPr>
            <w:tcW w:w="383" w:type="pct"/>
          </w:tcPr>
          <w:p w14:paraId="614C931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1B3175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E9363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769CC8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10D925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758CD90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76DF4E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058E7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DA30E3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3645F2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72W</w:t>
            </w:r>
          </w:p>
          <w:p w14:paraId="2CA3C7A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222EC24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MW725912 </w:t>
            </w:r>
          </w:p>
          <w:p w14:paraId="76E1217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91232</w:t>
            </w:r>
          </w:p>
          <w:p w14:paraId="35CDF17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56</w:t>
            </w:r>
          </w:p>
          <w:p w14:paraId="38B4C88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MW725906 </w:t>
            </w:r>
          </w:p>
          <w:p w14:paraId="0A7DD7A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07</w:t>
            </w:r>
          </w:p>
          <w:p w14:paraId="18C62D9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24</w:t>
            </w:r>
          </w:p>
          <w:p w14:paraId="05D05F4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17</w:t>
            </w:r>
          </w:p>
          <w:p w14:paraId="25E4546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</w:tcPr>
          <w:p w14:paraId="4386C7F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13</w:t>
            </w:r>
          </w:p>
          <w:p w14:paraId="24B117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S80846</w:t>
            </w:r>
          </w:p>
          <w:p w14:paraId="38EC11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66</w:t>
            </w:r>
          </w:p>
          <w:p w14:paraId="53668F7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41</w:t>
            </w:r>
          </w:p>
          <w:p w14:paraId="209BB46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553</w:t>
            </w:r>
          </w:p>
          <w:p w14:paraId="1063E4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756</w:t>
            </w:r>
          </w:p>
          <w:p w14:paraId="634B68B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72</w:t>
            </w:r>
          </w:p>
          <w:p w14:paraId="5EFD6C4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3B2FCF49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34300826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taly</w:t>
            </w:r>
            <w:proofErr w:type="spellEnd"/>
          </w:p>
          <w:p w14:paraId="31B57179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India</w:t>
            </w:r>
            <w:proofErr w:type="spellEnd"/>
          </w:p>
          <w:p w14:paraId="18CEF65E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56CE2B98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3E6B4FF1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USA</w:t>
            </w:r>
          </w:p>
          <w:p w14:paraId="35E6B5B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6ED59C7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3E09EE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</w:tcPr>
          <w:p w14:paraId="2B3BFE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792AF0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1529A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3L</w:t>
            </w:r>
          </w:p>
          <w:p w14:paraId="28FC43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35F</w:t>
            </w:r>
          </w:p>
          <w:p w14:paraId="70B002F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03K</w:t>
            </w:r>
          </w:p>
          <w:p w14:paraId="2B6FD8C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04R</w:t>
            </w:r>
          </w:p>
          <w:p w14:paraId="7CDC837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2AB598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2962AA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05EEC1E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975F6" w:rsidRPr="00D34537" w14:paraId="6D5FC3CC" w14:textId="77777777" w:rsidTr="006F190D">
        <w:trPr>
          <w:cantSplit/>
          <w:trHeight w:val="1134"/>
        </w:trPr>
        <w:tc>
          <w:tcPr>
            <w:tcW w:w="549" w:type="pct"/>
          </w:tcPr>
          <w:p w14:paraId="138931A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141768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76DFE9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1338</w:t>
            </w:r>
          </w:p>
        </w:tc>
        <w:tc>
          <w:tcPr>
            <w:tcW w:w="506" w:type="pct"/>
          </w:tcPr>
          <w:p w14:paraId="71CD2BB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71205A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96FEEA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T05435</w:t>
            </w:r>
          </w:p>
          <w:p w14:paraId="162330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5F036CB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16EE89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6DE04E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7E70060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2AA37BF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5CD80C6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6760721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7A055EF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3B1984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5CF80B8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</w:tc>
        <w:tc>
          <w:tcPr>
            <w:tcW w:w="383" w:type="pct"/>
          </w:tcPr>
          <w:p w14:paraId="32DFEE4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3C5BDC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40EC29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254C6E1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0027D0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2832D8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D759B8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203R</w:t>
            </w:r>
          </w:p>
        </w:tc>
        <w:tc>
          <w:tcPr>
            <w:tcW w:w="525" w:type="pct"/>
          </w:tcPr>
          <w:p w14:paraId="33DDA22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1338</w:t>
            </w:r>
          </w:p>
          <w:p w14:paraId="58A2C97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1424</w:t>
            </w:r>
          </w:p>
        </w:tc>
        <w:tc>
          <w:tcPr>
            <w:tcW w:w="531" w:type="pct"/>
          </w:tcPr>
          <w:p w14:paraId="7817105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T05443</w:t>
            </w:r>
          </w:p>
          <w:p w14:paraId="27DB22C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T06475</w:t>
            </w:r>
          </w:p>
          <w:p w14:paraId="1CD26DF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4FD224C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4BD9C40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7C42234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</w:tcPr>
          <w:p w14:paraId="105103E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03K</w:t>
            </w:r>
          </w:p>
          <w:p w14:paraId="0F0ED6E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04R</w:t>
            </w:r>
          </w:p>
          <w:p w14:paraId="4756778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35F</w:t>
            </w:r>
          </w:p>
        </w:tc>
        <w:tc>
          <w:tcPr>
            <w:tcW w:w="440" w:type="pct"/>
          </w:tcPr>
          <w:p w14:paraId="5B33CD8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7F17936E" w14:textId="77777777" w:rsidTr="006F190D">
        <w:trPr>
          <w:cantSplit/>
          <w:trHeight w:val="1295"/>
        </w:trPr>
        <w:tc>
          <w:tcPr>
            <w:tcW w:w="549" w:type="pct"/>
          </w:tcPr>
          <w:p w14:paraId="0DE7659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2863</w:t>
            </w:r>
          </w:p>
        </w:tc>
        <w:tc>
          <w:tcPr>
            <w:tcW w:w="506" w:type="pct"/>
          </w:tcPr>
          <w:p w14:paraId="01303A4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07302</w:t>
            </w:r>
          </w:p>
        </w:tc>
        <w:tc>
          <w:tcPr>
            <w:tcW w:w="413" w:type="pct"/>
          </w:tcPr>
          <w:p w14:paraId="32387E0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3C4789E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1F82C44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76B0363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611D1A8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348F5D3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7AF825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1CCA53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</w:tc>
        <w:tc>
          <w:tcPr>
            <w:tcW w:w="383" w:type="pct"/>
          </w:tcPr>
          <w:p w14:paraId="18E33D5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0B579E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2D12E62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4913CEA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7EB421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75273D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13408D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39F</w:t>
            </w:r>
          </w:p>
          <w:p w14:paraId="7444810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031741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58</w:t>
            </w:r>
          </w:p>
          <w:p w14:paraId="2E3AFE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0512</w:t>
            </w:r>
          </w:p>
          <w:p w14:paraId="2844BE9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61</w:t>
            </w:r>
          </w:p>
          <w:p w14:paraId="704FB2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63</w:t>
            </w:r>
          </w:p>
          <w:p w14:paraId="3C8DC19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889692</w:t>
            </w:r>
          </w:p>
        </w:tc>
        <w:tc>
          <w:tcPr>
            <w:tcW w:w="531" w:type="pct"/>
          </w:tcPr>
          <w:p w14:paraId="2548C10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28</w:t>
            </w:r>
          </w:p>
          <w:p w14:paraId="732311F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540</w:t>
            </w:r>
          </w:p>
          <w:p w14:paraId="2374654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81</w:t>
            </w:r>
          </w:p>
          <w:p w14:paraId="435E321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93</w:t>
            </w:r>
          </w:p>
          <w:p w14:paraId="0FB4089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D78281</w:t>
            </w:r>
          </w:p>
          <w:p w14:paraId="08B9CB0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5AAF1E1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0B2241E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C481EA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5CDBD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0DF112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  <w:p w14:paraId="78A2130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7CC007A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94L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change in protein structure morphology)</w:t>
            </w:r>
          </w:p>
        </w:tc>
        <w:tc>
          <w:tcPr>
            <w:tcW w:w="440" w:type="pct"/>
          </w:tcPr>
          <w:p w14:paraId="6DF22F9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0ADC2835" w14:textId="77777777" w:rsidTr="006F190D">
        <w:trPr>
          <w:cantSplit/>
          <w:trHeight w:val="1134"/>
        </w:trPr>
        <w:tc>
          <w:tcPr>
            <w:tcW w:w="549" w:type="pct"/>
          </w:tcPr>
          <w:p w14:paraId="467FE75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1424</w:t>
            </w:r>
          </w:p>
        </w:tc>
        <w:tc>
          <w:tcPr>
            <w:tcW w:w="506" w:type="pct"/>
          </w:tcPr>
          <w:p w14:paraId="33DB8CC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T06467</w:t>
            </w:r>
          </w:p>
        </w:tc>
        <w:tc>
          <w:tcPr>
            <w:tcW w:w="413" w:type="pct"/>
          </w:tcPr>
          <w:p w14:paraId="08B3F49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7ABB70A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03DE16D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570D</w:t>
            </w:r>
          </w:p>
          <w:p w14:paraId="7A1F950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28A4A2E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4F0A59D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5B25C3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52BDA46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</w:tc>
        <w:tc>
          <w:tcPr>
            <w:tcW w:w="383" w:type="pct"/>
          </w:tcPr>
          <w:p w14:paraId="50583A4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3C0F7E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7CF4578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05" w:type="pct"/>
          </w:tcPr>
          <w:p w14:paraId="44CDB4D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2A0B41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A29B1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C8A1DA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21L</w:t>
            </w:r>
          </w:p>
        </w:tc>
        <w:tc>
          <w:tcPr>
            <w:tcW w:w="525" w:type="pct"/>
          </w:tcPr>
          <w:p w14:paraId="599FD6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62</w:t>
            </w:r>
          </w:p>
          <w:p w14:paraId="63EC10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57</w:t>
            </w:r>
          </w:p>
          <w:p w14:paraId="7235528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71</w:t>
            </w:r>
          </w:p>
        </w:tc>
        <w:tc>
          <w:tcPr>
            <w:tcW w:w="531" w:type="pct"/>
          </w:tcPr>
          <w:p w14:paraId="02AC107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76</w:t>
            </w:r>
          </w:p>
          <w:p w14:paraId="1E0140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16</w:t>
            </w:r>
          </w:p>
          <w:p w14:paraId="310A19D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484</w:t>
            </w:r>
          </w:p>
        </w:tc>
        <w:tc>
          <w:tcPr>
            <w:tcW w:w="413" w:type="pct"/>
          </w:tcPr>
          <w:p w14:paraId="6B8D0D2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1D3DE9F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6B461C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29" w:type="pct"/>
          </w:tcPr>
          <w:p w14:paraId="7BB3A39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597CF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199L</w:t>
            </w:r>
          </w:p>
          <w:p w14:paraId="1BFB183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7S</w:t>
            </w:r>
          </w:p>
        </w:tc>
      </w:tr>
      <w:tr w:rsidR="00F975F6" w:rsidRPr="00D34537" w14:paraId="68CF99F4" w14:textId="77777777" w:rsidTr="006F190D">
        <w:trPr>
          <w:cantSplit/>
          <w:trHeight w:val="1250"/>
        </w:trPr>
        <w:tc>
          <w:tcPr>
            <w:tcW w:w="549" w:type="pct"/>
          </w:tcPr>
          <w:p w14:paraId="3AFF3E4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MW715071</w:t>
            </w:r>
          </w:p>
        </w:tc>
        <w:tc>
          <w:tcPr>
            <w:tcW w:w="506" w:type="pct"/>
          </w:tcPr>
          <w:p w14:paraId="6D04755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31</w:t>
            </w:r>
          </w:p>
        </w:tc>
        <w:tc>
          <w:tcPr>
            <w:tcW w:w="413" w:type="pct"/>
          </w:tcPr>
          <w:p w14:paraId="5F1685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06" w:type="pct"/>
          </w:tcPr>
          <w:p w14:paraId="7DFD82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 A570D</w:t>
            </w:r>
          </w:p>
          <w:p w14:paraId="018ECC9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5E4B44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08870A9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16I</w:t>
            </w:r>
          </w:p>
          <w:p w14:paraId="3FAE54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82A</w:t>
            </w:r>
          </w:p>
          <w:p w14:paraId="1DE76A4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18H</w:t>
            </w:r>
          </w:p>
        </w:tc>
        <w:tc>
          <w:tcPr>
            <w:tcW w:w="383" w:type="pct"/>
          </w:tcPr>
          <w:p w14:paraId="51E3D36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C31A1B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-70</w:t>
            </w:r>
          </w:p>
          <w:p w14:paraId="07166D3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2676D4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</w:t>
            </w:r>
          </w:p>
          <w:p w14:paraId="54D8286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39257E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-89</w:t>
            </w:r>
          </w:p>
        </w:tc>
        <w:tc>
          <w:tcPr>
            <w:tcW w:w="405" w:type="pct"/>
          </w:tcPr>
          <w:p w14:paraId="20420B2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0B2F51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C7255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90T</w:t>
            </w:r>
          </w:p>
          <w:p w14:paraId="1954000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93Y</w:t>
            </w:r>
          </w:p>
          <w:p w14:paraId="469308F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38H</w:t>
            </w:r>
          </w:p>
        </w:tc>
        <w:tc>
          <w:tcPr>
            <w:tcW w:w="525" w:type="pct"/>
          </w:tcPr>
          <w:p w14:paraId="11CB59C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23</w:t>
            </w:r>
          </w:p>
          <w:p w14:paraId="413EDDD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14</w:t>
            </w:r>
          </w:p>
        </w:tc>
        <w:tc>
          <w:tcPr>
            <w:tcW w:w="531" w:type="pct"/>
          </w:tcPr>
          <w:p w14:paraId="23D03D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744</w:t>
            </w:r>
          </w:p>
          <w:p w14:paraId="06E153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37</w:t>
            </w:r>
          </w:p>
        </w:tc>
        <w:tc>
          <w:tcPr>
            <w:tcW w:w="413" w:type="pct"/>
          </w:tcPr>
          <w:p w14:paraId="0D53BCE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6082FEC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29" w:type="pct"/>
          </w:tcPr>
          <w:p w14:paraId="1C75D53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03K</w:t>
            </w:r>
          </w:p>
          <w:p w14:paraId="6F826C0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04R</w:t>
            </w:r>
          </w:p>
        </w:tc>
        <w:tc>
          <w:tcPr>
            <w:tcW w:w="440" w:type="pct"/>
          </w:tcPr>
          <w:p w14:paraId="79777E2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8301CD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292T</w:t>
            </w:r>
          </w:p>
        </w:tc>
      </w:tr>
      <w:tr w:rsidR="00F975F6" w:rsidRPr="00D34537" w14:paraId="7D9CBB35" w14:textId="77777777" w:rsidTr="006F190D">
        <w:trPr>
          <w:trHeight w:val="800"/>
        </w:trPr>
        <w:tc>
          <w:tcPr>
            <w:tcW w:w="549" w:type="pct"/>
          </w:tcPr>
          <w:p w14:paraId="7F521F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0C9CAB7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14</w:t>
            </w:r>
          </w:p>
          <w:p w14:paraId="716BA45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23</w:t>
            </w:r>
          </w:p>
        </w:tc>
        <w:tc>
          <w:tcPr>
            <w:tcW w:w="506" w:type="pct"/>
          </w:tcPr>
          <w:p w14:paraId="498D685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0E8A27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629</w:t>
            </w:r>
          </w:p>
          <w:p w14:paraId="07AD159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U75736</w:t>
            </w:r>
          </w:p>
          <w:p w14:paraId="1622B08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4BDA0C7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71E307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2C3708C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565853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5955CF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1E1D0F6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5BE3E24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506D19D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57S</w:t>
            </w:r>
          </w:p>
          <w:p w14:paraId="0485D2C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414R</w:t>
            </w:r>
          </w:p>
          <w:p w14:paraId="1CF31B0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14R</w:t>
            </w:r>
          </w:p>
          <w:p w14:paraId="356142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78I</w:t>
            </w:r>
          </w:p>
        </w:tc>
        <w:tc>
          <w:tcPr>
            <w:tcW w:w="525" w:type="pct"/>
            <w:vMerge w:val="restart"/>
          </w:tcPr>
          <w:p w14:paraId="6F346F4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68</w:t>
            </w:r>
          </w:p>
          <w:p w14:paraId="499D896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2</w:t>
            </w:r>
          </w:p>
          <w:p w14:paraId="3BAC038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3</w:t>
            </w:r>
          </w:p>
          <w:p w14:paraId="510F980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5</w:t>
            </w:r>
          </w:p>
          <w:p w14:paraId="5E48EDE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0</w:t>
            </w:r>
          </w:p>
          <w:p w14:paraId="2EDCC10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9</w:t>
            </w:r>
          </w:p>
          <w:p w14:paraId="65E686F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8</w:t>
            </w:r>
          </w:p>
          <w:p w14:paraId="57D4352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6</w:t>
            </w:r>
          </w:p>
        </w:tc>
        <w:tc>
          <w:tcPr>
            <w:tcW w:w="531" w:type="pct"/>
            <w:vMerge w:val="restart"/>
          </w:tcPr>
          <w:p w14:paraId="0308E6D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03</w:t>
            </w:r>
          </w:p>
          <w:p w14:paraId="078C009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51</w:t>
            </w:r>
          </w:p>
          <w:p w14:paraId="20FECB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63</w:t>
            </w:r>
          </w:p>
          <w:p w14:paraId="69D8156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87</w:t>
            </w:r>
          </w:p>
          <w:p w14:paraId="21BB28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47</w:t>
            </w:r>
          </w:p>
          <w:p w14:paraId="240862A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35</w:t>
            </w:r>
          </w:p>
          <w:p w14:paraId="70BCBB7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23</w:t>
            </w:r>
          </w:p>
          <w:p w14:paraId="136FA8A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99</w:t>
            </w:r>
          </w:p>
        </w:tc>
        <w:tc>
          <w:tcPr>
            <w:tcW w:w="413" w:type="pct"/>
            <w:vMerge w:val="restart"/>
          </w:tcPr>
          <w:p w14:paraId="3DA6F1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48954B1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226E59E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7E7B63E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5EB5951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7724DE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5C6E5F9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1155FBE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  <w:vMerge w:val="restart"/>
          </w:tcPr>
          <w:p w14:paraId="2AAD6A7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220V</w:t>
            </w:r>
          </w:p>
        </w:tc>
        <w:tc>
          <w:tcPr>
            <w:tcW w:w="440" w:type="pct"/>
            <w:vMerge w:val="restart"/>
          </w:tcPr>
          <w:p w14:paraId="59D93A4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646FAD8E" w14:textId="77777777" w:rsidTr="006F190D">
        <w:trPr>
          <w:trHeight w:val="350"/>
        </w:trPr>
        <w:tc>
          <w:tcPr>
            <w:tcW w:w="549" w:type="pct"/>
          </w:tcPr>
          <w:p w14:paraId="00C6DA2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20527</w:t>
            </w:r>
          </w:p>
        </w:tc>
        <w:tc>
          <w:tcPr>
            <w:tcW w:w="506" w:type="pct"/>
          </w:tcPr>
          <w:p w14:paraId="67AC45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WB70053</w:t>
            </w:r>
          </w:p>
        </w:tc>
        <w:tc>
          <w:tcPr>
            <w:tcW w:w="413" w:type="pct"/>
          </w:tcPr>
          <w:p w14:paraId="56E44AC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0F162A3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501Y</w:t>
            </w:r>
          </w:p>
          <w:p w14:paraId="605E12A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13FDD9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0C9A28A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vMerge/>
          </w:tcPr>
          <w:p w14:paraId="11156C1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vMerge/>
          </w:tcPr>
          <w:p w14:paraId="7DDFE89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vMerge/>
          </w:tcPr>
          <w:p w14:paraId="11EB0B4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  <w:vMerge/>
          </w:tcPr>
          <w:p w14:paraId="011D5B0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vMerge/>
          </w:tcPr>
          <w:p w14:paraId="5E39A4A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975F6" w:rsidRPr="00D34537" w14:paraId="2D2D97EF" w14:textId="77777777" w:rsidTr="006F190D">
        <w:trPr>
          <w:trHeight w:val="350"/>
        </w:trPr>
        <w:tc>
          <w:tcPr>
            <w:tcW w:w="549" w:type="pct"/>
          </w:tcPr>
          <w:p w14:paraId="2B62200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58</w:t>
            </w:r>
          </w:p>
          <w:p w14:paraId="6E73F85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53</w:t>
            </w:r>
          </w:p>
          <w:p w14:paraId="720B4A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36</w:t>
            </w:r>
          </w:p>
        </w:tc>
        <w:tc>
          <w:tcPr>
            <w:tcW w:w="506" w:type="pct"/>
          </w:tcPr>
          <w:p w14:paraId="36388D9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20</w:t>
            </w:r>
          </w:p>
          <w:p w14:paraId="329CCFD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34</w:t>
            </w:r>
          </w:p>
          <w:p w14:paraId="44DF54B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20</w:t>
            </w:r>
          </w:p>
        </w:tc>
        <w:tc>
          <w:tcPr>
            <w:tcW w:w="413" w:type="pct"/>
          </w:tcPr>
          <w:p w14:paraId="46C1948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0B6B9A5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A0BF3C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6" w:type="pct"/>
          </w:tcPr>
          <w:p w14:paraId="77934D9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H</w:t>
            </w:r>
          </w:p>
          <w:p w14:paraId="69156EB4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7644D42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</w:t>
            </w:r>
            <w:r w:rsidRPr="00A8333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nhanc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</w:t>
            </w:r>
            <w:r w:rsidRPr="00A8333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the host fusion capability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98C5B3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28947F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63E1FF5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700E28B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9</w:t>
            </w:r>
          </w:p>
          <w:p w14:paraId="6A3DBCF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</w:tcPr>
          <w:p w14:paraId="5D87358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58</w:t>
            </w:r>
          </w:p>
        </w:tc>
        <w:tc>
          <w:tcPr>
            <w:tcW w:w="413" w:type="pct"/>
          </w:tcPr>
          <w:p w14:paraId="271E830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589529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6D533BE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37X</w:t>
            </w:r>
          </w:p>
        </w:tc>
      </w:tr>
      <w:tr w:rsidR="00F975F6" w:rsidRPr="00D34537" w14:paraId="145C70D2" w14:textId="77777777" w:rsidTr="006F190D">
        <w:trPr>
          <w:trHeight w:val="197"/>
        </w:trPr>
        <w:tc>
          <w:tcPr>
            <w:tcW w:w="549" w:type="pct"/>
          </w:tcPr>
          <w:p w14:paraId="492A7A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81</w:t>
            </w:r>
          </w:p>
        </w:tc>
        <w:tc>
          <w:tcPr>
            <w:tcW w:w="506" w:type="pct"/>
          </w:tcPr>
          <w:p w14:paraId="7DA1B01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854</w:t>
            </w:r>
          </w:p>
        </w:tc>
        <w:tc>
          <w:tcPr>
            <w:tcW w:w="413" w:type="pct"/>
          </w:tcPr>
          <w:p w14:paraId="3EED21F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06" w:type="pct"/>
          </w:tcPr>
          <w:p w14:paraId="2A3D092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0295D4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48FD3B8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813N</w:t>
            </w:r>
          </w:p>
        </w:tc>
        <w:tc>
          <w:tcPr>
            <w:tcW w:w="525" w:type="pct"/>
          </w:tcPr>
          <w:p w14:paraId="35E06E9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1</w:t>
            </w:r>
          </w:p>
        </w:tc>
        <w:tc>
          <w:tcPr>
            <w:tcW w:w="531" w:type="pct"/>
          </w:tcPr>
          <w:p w14:paraId="7DFEDC6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59</w:t>
            </w:r>
          </w:p>
        </w:tc>
        <w:tc>
          <w:tcPr>
            <w:tcW w:w="413" w:type="pct"/>
          </w:tcPr>
          <w:p w14:paraId="355A8E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6E10DD1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220V</w:t>
            </w:r>
          </w:p>
        </w:tc>
        <w:tc>
          <w:tcPr>
            <w:tcW w:w="440" w:type="pct"/>
          </w:tcPr>
          <w:p w14:paraId="17FE5D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300Y</w:t>
            </w:r>
          </w:p>
        </w:tc>
      </w:tr>
      <w:tr w:rsidR="00F975F6" w:rsidRPr="00D34537" w14:paraId="0CC25EAC" w14:textId="77777777" w:rsidTr="006F190D">
        <w:trPr>
          <w:trHeight w:val="170"/>
        </w:trPr>
        <w:tc>
          <w:tcPr>
            <w:tcW w:w="549" w:type="pct"/>
          </w:tcPr>
          <w:p w14:paraId="3960D9E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6</w:t>
            </w:r>
          </w:p>
        </w:tc>
        <w:tc>
          <w:tcPr>
            <w:tcW w:w="506" w:type="pct"/>
          </w:tcPr>
          <w:p w14:paraId="5393E31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14</w:t>
            </w:r>
          </w:p>
        </w:tc>
        <w:tc>
          <w:tcPr>
            <w:tcW w:w="413" w:type="pct"/>
          </w:tcPr>
          <w:p w14:paraId="6B7C767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06" w:type="pct"/>
          </w:tcPr>
          <w:p w14:paraId="20DAD15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059E8D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2EA9B0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26L</w:t>
            </w:r>
          </w:p>
        </w:tc>
        <w:tc>
          <w:tcPr>
            <w:tcW w:w="525" w:type="pct"/>
          </w:tcPr>
          <w:p w14:paraId="3EEB646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94632</w:t>
            </w:r>
          </w:p>
        </w:tc>
        <w:tc>
          <w:tcPr>
            <w:tcW w:w="531" w:type="pct"/>
          </w:tcPr>
          <w:p w14:paraId="67781D9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R54364</w:t>
            </w:r>
          </w:p>
        </w:tc>
        <w:tc>
          <w:tcPr>
            <w:tcW w:w="413" w:type="pct"/>
          </w:tcPr>
          <w:p w14:paraId="0614C11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29" w:type="pct"/>
          </w:tcPr>
          <w:p w14:paraId="65414E6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1569893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86F</w:t>
            </w:r>
          </w:p>
        </w:tc>
      </w:tr>
      <w:tr w:rsidR="00F975F6" w:rsidRPr="00D34537" w14:paraId="3A85948C" w14:textId="77777777" w:rsidTr="006F190D">
        <w:trPr>
          <w:trHeight w:val="152"/>
        </w:trPr>
        <w:tc>
          <w:tcPr>
            <w:tcW w:w="549" w:type="pct"/>
          </w:tcPr>
          <w:p w14:paraId="17B6B5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94881</w:t>
            </w:r>
          </w:p>
        </w:tc>
        <w:tc>
          <w:tcPr>
            <w:tcW w:w="506" w:type="pct"/>
          </w:tcPr>
          <w:p w14:paraId="576ACC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R60416</w:t>
            </w:r>
          </w:p>
        </w:tc>
        <w:tc>
          <w:tcPr>
            <w:tcW w:w="413" w:type="pct"/>
          </w:tcPr>
          <w:p w14:paraId="372B8B1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06" w:type="pct"/>
          </w:tcPr>
          <w:p w14:paraId="1C84069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0FFE884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32BF046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19R</w:t>
            </w:r>
          </w:p>
        </w:tc>
        <w:tc>
          <w:tcPr>
            <w:tcW w:w="525" w:type="pct"/>
          </w:tcPr>
          <w:p w14:paraId="6519B4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94632</w:t>
            </w:r>
          </w:p>
        </w:tc>
        <w:tc>
          <w:tcPr>
            <w:tcW w:w="531" w:type="pct"/>
          </w:tcPr>
          <w:p w14:paraId="2629742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R60017</w:t>
            </w:r>
          </w:p>
        </w:tc>
        <w:tc>
          <w:tcPr>
            <w:tcW w:w="413" w:type="pct"/>
          </w:tcPr>
          <w:p w14:paraId="1F590B1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29" w:type="pct"/>
          </w:tcPr>
          <w:p w14:paraId="360BBA9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7B02EE8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215R</w:t>
            </w:r>
          </w:p>
        </w:tc>
      </w:tr>
      <w:tr w:rsidR="00F975F6" w:rsidRPr="00D34537" w14:paraId="453D778E" w14:textId="77777777" w:rsidTr="006F190D">
        <w:trPr>
          <w:trHeight w:val="152"/>
        </w:trPr>
        <w:tc>
          <w:tcPr>
            <w:tcW w:w="549" w:type="pct"/>
          </w:tcPr>
          <w:p w14:paraId="31A0A11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94632</w:t>
            </w:r>
          </w:p>
        </w:tc>
        <w:tc>
          <w:tcPr>
            <w:tcW w:w="506" w:type="pct"/>
          </w:tcPr>
          <w:p w14:paraId="7A50CE3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R54356</w:t>
            </w:r>
          </w:p>
        </w:tc>
        <w:tc>
          <w:tcPr>
            <w:tcW w:w="413" w:type="pct"/>
          </w:tcPr>
          <w:p w14:paraId="0903EC2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06" w:type="pct"/>
          </w:tcPr>
          <w:p w14:paraId="768825E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6022170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16DA762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22I</w:t>
            </w:r>
          </w:p>
        </w:tc>
        <w:tc>
          <w:tcPr>
            <w:tcW w:w="525" w:type="pct"/>
          </w:tcPr>
          <w:p w14:paraId="55F2C3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75726</w:t>
            </w:r>
          </w:p>
        </w:tc>
        <w:tc>
          <w:tcPr>
            <w:tcW w:w="531" w:type="pct"/>
          </w:tcPr>
          <w:p w14:paraId="5D386FD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Z56538</w:t>
            </w:r>
          </w:p>
        </w:tc>
        <w:tc>
          <w:tcPr>
            <w:tcW w:w="413" w:type="pct"/>
          </w:tcPr>
          <w:p w14:paraId="5927A14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6062617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94272D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97L</w:t>
            </w:r>
          </w:p>
        </w:tc>
      </w:tr>
      <w:tr w:rsidR="00F975F6" w:rsidRPr="00D34537" w14:paraId="4832B438" w14:textId="77777777" w:rsidTr="006F190D">
        <w:trPr>
          <w:trHeight w:val="152"/>
        </w:trPr>
        <w:tc>
          <w:tcPr>
            <w:tcW w:w="549" w:type="pct"/>
          </w:tcPr>
          <w:p w14:paraId="6220524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12338</w:t>
            </w:r>
          </w:p>
        </w:tc>
        <w:tc>
          <w:tcPr>
            <w:tcW w:w="506" w:type="pct"/>
          </w:tcPr>
          <w:p w14:paraId="0D0284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JF74843</w:t>
            </w:r>
          </w:p>
        </w:tc>
        <w:tc>
          <w:tcPr>
            <w:tcW w:w="413" w:type="pct"/>
          </w:tcPr>
          <w:p w14:paraId="34AAC03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06" w:type="pct"/>
          </w:tcPr>
          <w:p w14:paraId="159CE65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3F3E0BD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4A5A498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367F</w:t>
            </w:r>
          </w:p>
        </w:tc>
        <w:tc>
          <w:tcPr>
            <w:tcW w:w="525" w:type="pct"/>
          </w:tcPr>
          <w:p w14:paraId="04C44A0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31292</w:t>
            </w:r>
          </w:p>
        </w:tc>
        <w:tc>
          <w:tcPr>
            <w:tcW w:w="531" w:type="pct"/>
          </w:tcPr>
          <w:p w14:paraId="795934B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E10637</w:t>
            </w:r>
          </w:p>
        </w:tc>
        <w:tc>
          <w:tcPr>
            <w:tcW w:w="413" w:type="pct"/>
          </w:tcPr>
          <w:p w14:paraId="6E48AE4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429" w:type="pct"/>
          </w:tcPr>
          <w:p w14:paraId="755259B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348H</w:t>
            </w:r>
          </w:p>
        </w:tc>
        <w:tc>
          <w:tcPr>
            <w:tcW w:w="440" w:type="pct"/>
          </w:tcPr>
          <w:p w14:paraId="7348BAC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09CD2BB8" w14:textId="77777777" w:rsidTr="006F190D">
        <w:trPr>
          <w:trHeight w:val="152"/>
        </w:trPr>
        <w:tc>
          <w:tcPr>
            <w:tcW w:w="5000" w:type="pct"/>
            <w:gridSpan w:val="11"/>
          </w:tcPr>
          <w:p w14:paraId="5C38A448" w14:textId="77777777" w:rsidR="00F975F6" w:rsidRPr="009545C5" w:rsidRDefault="00F975F6" w:rsidP="006F190D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9545C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S protein mutations with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Mutation </w:t>
            </w:r>
            <w:r w:rsidRPr="009545C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61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9545C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G in alpha variant</w:t>
            </w:r>
          </w:p>
          <w:p w14:paraId="04033321" w14:textId="77777777" w:rsidR="00F975F6" w:rsidRPr="0066001A" w:rsidRDefault="00F975F6" w:rsidP="006F190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975F6" w:rsidRPr="00D34537" w14:paraId="359EEEBC" w14:textId="77777777" w:rsidTr="006F190D">
        <w:trPr>
          <w:trHeight w:val="152"/>
        </w:trPr>
        <w:tc>
          <w:tcPr>
            <w:tcW w:w="549" w:type="pct"/>
          </w:tcPr>
          <w:p w14:paraId="1F12E43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BS000686</w:t>
            </w:r>
          </w:p>
        </w:tc>
        <w:tc>
          <w:tcPr>
            <w:tcW w:w="506" w:type="pct"/>
          </w:tcPr>
          <w:p w14:paraId="32C92E6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CW91798</w:t>
            </w:r>
          </w:p>
        </w:tc>
        <w:tc>
          <w:tcPr>
            <w:tcW w:w="413" w:type="pct"/>
          </w:tcPr>
          <w:p w14:paraId="6B05EFE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406" w:type="pct"/>
          </w:tcPr>
          <w:p w14:paraId="5DD1132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38D8E62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74036E3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13H</w:t>
            </w:r>
          </w:p>
        </w:tc>
        <w:tc>
          <w:tcPr>
            <w:tcW w:w="525" w:type="pct"/>
          </w:tcPr>
          <w:p w14:paraId="42A734D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70</w:t>
            </w:r>
          </w:p>
        </w:tc>
        <w:tc>
          <w:tcPr>
            <w:tcW w:w="531" w:type="pct"/>
          </w:tcPr>
          <w:p w14:paraId="23A279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722</w:t>
            </w:r>
          </w:p>
        </w:tc>
        <w:tc>
          <w:tcPr>
            <w:tcW w:w="413" w:type="pct"/>
          </w:tcPr>
          <w:p w14:paraId="2B1E6D4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4952AF6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041F08BD" w14:textId="77777777" w:rsidR="00F975F6" w:rsidRPr="00D34537" w:rsidRDefault="00F975F6" w:rsidP="006F190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1207H</w:t>
            </w:r>
          </w:p>
        </w:tc>
      </w:tr>
      <w:tr w:rsidR="00F975F6" w:rsidRPr="00D34537" w14:paraId="160BDF4F" w14:textId="77777777" w:rsidTr="006F190D">
        <w:trPr>
          <w:trHeight w:val="152"/>
        </w:trPr>
        <w:tc>
          <w:tcPr>
            <w:tcW w:w="549" w:type="pct"/>
          </w:tcPr>
          <w:p w14:paraId="2D39855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77677</w:t>
            </w:r>
          </w:p>
        </w:tc>
        <w:tc>
          <w:tcPr>
            <w:tcW w:w="506" w:type="pct"/>
          </w:tcPr>
          <w:p w14:paraId="12BDAC7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J84625</w:t>
            </w:r>
          </w:p>
        </w:tc>
        <w:tc>
          <w:tcPr>
            <w:tcW w:w="413" w:type="pct"/>
          </w:tcPr>
          <w:p w14:paraId="118EBBE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406" w:type="pct"/>
          </w:tcPr>
          <w:p w14:paraId="2BCB89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3A5C36A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7EA9BAE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868G</w:t>
            </w:r>
          </w:p>
        </w:tc>
        <w:tc>
          <w:tcPr>
            <w:tcW w:w="525" w:type="pct"/>
          </w:tcPr>
          <w:p w14:paraId="5073EAA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71</w:t>
            </w:r>
          </w:p>
        </w:tc>
        <w:tc>
          <w:tcPr>
            <w:tcW w:w="531" w:type="pct"/>
          </w:tcPr>
          <w:p w14:paraId="09FE3ED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734</w:t>
            </w:r>
          </w:p>
        </w:tc>
        <w:tc>
          <w:tcPr>
            <w:tcW w:w="413" w:type="pct"/>
          </w:tcPr>
          <w:p w14:paraId="79BCC7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5A40F8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09803207" w14:textId="77777777" w:rsidR="00F975F6" w:rsidRPr="00D34537" w:rsidRDefault="00F975F6" w:rsidP="006F190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1117I</w:t>
            </w:r>
          </w:p>
        </w:tc>
      </w:tr>
      <w:tr w:rsidR="00F975F6" w:rsidRPr="00D34537" w14:paraId="3949038D" w14:textId="77777777" w:rsidTr="006F190D">
        <w:trPr>
          <w:trHeight w:val="152"/>
        </w:trPr>
        <w:tc>
          <w:tcPr>
            <w:tcW w:w="549" w:type="pct"/>
          </w:tcPr>
          <w:p w14:paraId="608285F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MZ310512</w:t>
            </w:r>
          </w:p>
        </w:tc>
        <w:tc>
          <w:tcPr>
            <w:tcW w:w="506" w:type="pct"/>
          </w:tcPr>
          <w:p w14:paraId="0A5AD57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532</w:t>
            </w:r>
          </w:p>
        </w:tc>
        <w:tc>
          <w:tcPr>
            <w:tcW w:w="413" w:type="pct"/>
          </w:tcPr>
          <w:p w14:paraId="59BAE8B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6" w:type="pct"/>
          </w:tcPr>
          <w:p w14:paraId="727E12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6985E8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51229CB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R</w:t>
            </w:r>
          </w:p>
        </w:tc>
        <w:tc>
          <w:tcPr>
            <w:tcW w:w="525" w:type="pct"/>
          </w:tcPr>
          <w:p w14:paraId="37E332A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35</w:t>
            </w:r>
          </w:p>
        </w:tc>
        <w:tc>
          <w:tcPr>
            <w:tcW w:w="531" w:type="pct"/>
          </w:tcPr>
          <w:p w14:paraId="221C36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302</w:t>
            </w:r>
          </w:p>
        </w:tc>
        <w:tc>
          <w:tcPr>
            <w:tcW w:w="413" w:type="pct"/>
          </w:tcPr>
          <w:p w14:paraId="2F5EA9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5D93256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710DCB9C" w14:textId="77777777" w:rsidR="00F975F6" w:rsidRPr="00D34537" w:rsidRDefault="00F975F6" w:rsidP="006F190D">
            <w:pPr>
              <w:tabs>
                <w:tab w:val="right" w:pos="597"/>
              </w:tabs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163Y</w:t>
            </w:r>
          </w:p>
        </w:tc>
      </w:tr>
      <w:tr w:rsidR="00F975F6" w:rsidRPr="00D34537" w14:paraId="103E7B64" w14:textId="77777777" w:rsidTr="006F190D">
        <w:trPr>
          <w:cantSplit/>
          <w:trHeight w:val="3482"/>
        </w:trPr>
        <w:tc>
          <w:tcPr>
            <w:tcW w:w="549" w:type="pct"/>
          </w:tcPr>
          <w:p w14:paraId="411A170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41552</w:t>
            </w:r>
          </w:p>
          <w:p w14:paraId="20F178F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882022</w:t>
            </w:r>
          </w:p>
          <w:p w14:paraId="6AB9D83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31468</w:t>
            </w:r>
          </w:p>
          <w:p w14:paraId="76A8C34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31327</w:t>
            </w:r>
          </w:p>
          <w:p w14:paraId="435904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31292</w:t>
            </w:r>
          </w:p>
          <w:p w14:paraId="48FFADB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31285</w:t>
            </w:r>
          </w:p>
          <w:p w14:paraId="13B835E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2</w:t>
            </w:r>
          </w:p>
          <w:p w14:paraId="1CF7978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3</w:t>
            </w:r>
          </w:p>
          <w:p w14:paraId="617D2F5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4</w:t>
            </w:r>
          </w:p>
          <w:p w14:paraId="1A8E35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5</w:t>
            </w:r>
          </w:p>
          <w:p w14:paraId="5C9D18B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7</w:t>
            </w:r>
          </w:p>
          <w:p w14:paraId="11C9D6C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89</w:t>
            </w:r>
          </w:p>
          <w:p w14:paraId="0740A5C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90</w:t>
            </w:r>
          </w:p>
          <w:p w14:paraId="56235EF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91</w:t>
            </w:r>
          </w:p>
          <w:p w14:paraId="25FFD82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1992</w:t>
            </w:r>
          </w:p>
          <w:p w14:paraId="6313BAD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34</w:t>
            </w:r>
          </w:p>
          <w:p w14:paraId="06F2A05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73</w:t>
            </w:r>
          </w:p>
          <w:p w14:paraId="24FD2CB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80</w:t>
            </w:r>
          </w:p>
          <w:p w14:paraId="1FA8B0B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94</w:t>
            </w:r>
          </w:p>
        </w:tc>
        <w:tc>
          <w:tcPr>
            <w:tcW w:w="506" w:type="pct"/>
          </w:tcPr>
          <w:p w14:paraId="2590F0B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X24581</w:t>
            </w:r>
          </w:p>
          <w:p w14:paraId="447077B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C68218</w:t>
            </w:r>
          </w:p>
          <w:p w14:paraId="29ACDD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E10668</w:t>
            </w:r>
          </w:p>
          <w:p w14:paraId="67AFD3A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E10641</w:t>
            </w:r>
          </w:p>
          <w:p w14:paraId="5F58C3B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E10629</w:t>
            </w:r>
          </w:p>
          <w:p w14:paraId="6B58B62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E00003</w:t>
            </w:r>
          </w:p>
          <w:p w14:paraId="4550768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666</w:t>
            </w:r>
          </w:p>
          <w:p w14:paraId="3AE088E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678</w:t>
            </w:r>
          </w:p>
          <w:p w14:paraId="52F056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690</w:t>
            </w:r>
          </w:p>
          <w:p w14:paraId="6941336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02</w:t>
            </w:r>
          </w:p>
          <w:p w14:paraId="055EBFF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26</w:t>
            </w:r>
          </w:p>
          <w:p w14:paraId="1EF6C7F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50</w:t>
            </w:r>
          </w:p>
          <w:p w14:paraId="7C6102E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62</w:t>
            </w:r>
          </w:p>
          <w:p w14:paraId="30BA158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74</w:t>
            </w:r>
          </w:p>
          <w:p w14:paraId="6DD9281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5786</w:t>
            </w:r>
          </w:p>
          <w:p w14:paraId="3EE32BA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290</w:t>
            </w:r>
          </w:p>
          <w:p w14:paraId="2C0F96D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758</w:t>
            </w:r>
          </w:p>
          <w:p w14:paraId="6D1A8D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842</w:t>
            </w:r>
          </w:p>
          <w:p w14:paraId="2EBDAC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7010</w:t>
            </w:r>
          </w:p>
        </w:tc>
        <w:tc>
          <w:tcPr>
            <w:tcW w:w="413" w:type="pct"/>
          </w:tcPr>
          <w:p w14:paraId="3D893D2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ussia</w:t>
            </w:r>
          </w:p>
          <w:p w14:paraId="54FAE55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K</w:t>
            </w:r>
          </w:p>
          <w:p w14:paraId="383C35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occo</w:t>
            </w:r>
          </w:p>
          <w:p w14:paraId="78DBABF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occo</w:t>
            </w:r>
          </w:p>
          <w:p w14:paraId="1E60C9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occo</w:t>
            </w:r>
          </w:p>
          <w:p w14:paraId="0229567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occo</w:t>
            </w:r>
          </w:p>
          <w:p w14:paraId="06E71383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69E43ADE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73B342E8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3F1AC142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0074C7F0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1B26F631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40BF6B8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0A8CE21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59CA4573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3FD7365A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3E4CF1EA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28E961F8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akistan</w:t>
            </w:r>
          </w:p>
          <w:p w14:paraId="1C60374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06" w:type="pct"/>
          </w:tcPr>
          <w:p w14:paraId="323513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92D9FA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651CE1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B5CF43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811DF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0B1BBA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D791EE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AA476D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26EE80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3C8F01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EAEC8F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260912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DAE8FA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CCA538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8F476E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35817F1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43F557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36310B7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20691</w:t>
            </w:r>
          </w:p>
          <w:p w14:paraId="1290E37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08549</w:t>
            </w:r>
          </w:p>
          <w:p w14:paraId="5B7317E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BS000701</w:t>
            </w:r>
          </w:p>
          <w:p w14:paraId="69690AA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412340</w:t>
            </w:r>
          </w:p>
          <w:p w14:paraId="7DCA8D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01121</w:t>
            </w:r>
          </w:p>
          <w:p w14:paraId="5EA9D3A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0507</w:t>
            </w:r>
          </w:p>
          <w:p w14:paraId="3428A0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95914</w:t>
            </w:r>
          </w:p>
          <w:p w14:paraId="15AAE6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95912</w:t>
            </w:r>
          </w:p>
          <w:p w14:paraId="584EECB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95915</w:t>
            </w:r>
          </w:p>
          <w:p w14:paraId="66DB809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75731</w:t>
            </w:r>
          </w:p>
          <w:p w14:paraId="0DE2155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68415</w:t>
            </w:r>
          </w:p>
          <w:p w14:paraId="3558E88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0512</w:t>
            </w:r>
          </w:p>
          <w:p w14:paraId="2EDD083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0511</w:t>
            </w:r>
          </w:p>
          <w:p w14:paraId="7090EDE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0510</w:t>
            </w:r>
          </w:p>
          <w:p w14:paraId="0303EBE0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52721</w:t>
            </w:r>
          </w:p>
          <w:p w14:paraId="487C96F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62</w:t>
            </w:r>
          </w:p>
          <w:p w14:paraId="6EB84A1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42</w:t>
            </w:r>
          </w:p>
          <w:p w14:paraId="2F0016D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71</w:t>
            </w:r>
          </w:p>
          <w:p w14:paraId="3179544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</w:tcPr>
          <w:p w14:paraId="16A312A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K67513</w:t>
            </w:r>
          </w:p>
          <w:p w14:paraId="090EF8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J75918</w:t>
            </w:r>
          </w:p>
          <w:p w14:paraId="1E53544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CX24046</w:t>
            </w:r>
          </w:p>
          <w:p w14:paraId="7DD3F1C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JF74867</w:t>
            </w:r>
          </w:p>
          <w:p w14:paraId="46EFCAB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I71726</w:t>
            </w:r>
          </w:p>
          <w:p w14:paraId="7840C3E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474</w:t>
            </w:r>
          </w:p>
          <w:p w14:paraId="67A7F3D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N68255</w:t>
            </w:r>
          </w:p>
          <w:p w14:paraId="314377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N68243</w:t>
            </w:r>
          </w:p>
          <w:p w14:paraId="043F9F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N68268</w:t>
            </w:r>
          </w:p>
          <w:p w14:paraId="17D9233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Z56590</w:t>
            </w:r>
          </w:p>
          <w:p w14:paraId="0028CEE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O81290</w:t>
            </w:r>
          </w:p>
          <w:p w14:paraId="3895FF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X94000</w:t>
            </w:r>
          </w:p>
          <w:p w14:paraId="6D8463A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X93988</w:t>
            </w:r>
          </w:p>
          <w:p w14:paraId="0AEFB44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X93976</w:t>
            </w:r>
          </w:p>
          <w:p w14:paraId="28E464C2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Z59092</w:t>
            </w:r>
          </w:p>
          <w:p w14:paraId="5CFA333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68</w:t>
            </w:r>
          </w:p>
          <w:p w14:paraId="058B2BB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128</w:t>
            </w:r>
          </w:p>
          <w:p w14:paraId="4719769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476</w:t>
            </w:r>
          </w:p>
          <w:p w14:paraId="36E7F1B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7B302E4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rkey</w:t>
            </w:r>
          </w:p>
          <w:p w14:paraId="026B3F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rkey</w:t>
            </w:r>
          </w:p>
          <w:p w14:paraId="676AC53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Japan</w:t>
            </w:r>
          </w:p>
          <w:p w14:paraId="061C1D6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na</w:t>
            </w:r>
          </w:p>
          <w:p w14:paraId="7F9FF9A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na</w:t>
            </w:r>
          </w:p>
          <w:p w14:paraId="3738D58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1A648A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1E300C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45EC6B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2F9D1C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34F2098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44643D0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5486569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40B3B96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49DCEEF3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  <w:p w14:paraId="3BC7B92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7816844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12DC73D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2E553B8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9" w:type="pct"/>
          </w:tcPr>
          <w:p w14:paraId="16DA6365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323E4FE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314D32B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0F5EBDD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56675EC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6C6A34B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D7355CD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CAF8657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4C1B4F5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64816DC" w14:textId="77777777" w:rsidR="00F975F6" w:rsidRDefault="00F975F6" w:rsidP="006F190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56A1D980" w14:textId="77777777" w:rsidR="00F975F6" w:rsidRDefault="00F975F6" w:rsidP="006F190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A21ECB4" w14:textId="77777777" w:rsidR="00F975F6" w:rsidRPr="00D34537" w:rsidRDefault="00F975F6" w:rsidP="006F190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en-US"/>
              </w:rPr>
              <w:t>(</w:t>
            </w:r>
            <w:r w:rsidRPr="00A8333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en-US"/>
              </w:rPr>
              <w:t>higher transmissibility and lethality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bidi="en-US"/>
              </w:rPr>
              <w:t>)</w:t>
            </w:r>
          </w:p>
        </w:tc>
        <w:tc>
          <w:tcPr>
            <w:tcW w:w="440" w:type="pct"/>
          </w:tcPr>
          <w:p w14:paraId="228269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00205CC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493BF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3347A5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F4764C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0F11C9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CE212E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7FD4B5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B41283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0DB1BD3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6B5005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8DB9C4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C07BF3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975F6" w:rsidRPr="00D34537" w14:paraId="2B4ED7FC" w14:textId="77777777" w:rsidTr="006F190D">
        <w:trPr>
          <w:cantSplit/>
          <w:trHeight w:val="224"/>
        </w:trPr>
        <w:tc>
          <w:tcPr>
            <w:tcW w:w="549" w:type="pct"/>
          </w:tcPr>
          <w:p w14:paraId="481074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A5EF07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73CAE7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DFE213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94DED5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06649</w:t>
            </w:r>
          </w:p>
        </w:tc>
        <w:tc>
          <w:tcPr>
            <w:tcW w:w="506" w:type="pct"/>
          </w:tcPr>
          <w:p w14:paraId="7D97D83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54E57C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98A1D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2A4FC6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E742CE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H88648</w:t>
            </w:r>
          </w:p>
        </w:tc>
        <w:tc>
          <w:tcPr>
            <w:tcW w:w="413" w:type="pct"/>
          </w:tcPr>
          <w:p w14:paraId="09EC3F6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7498BA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6B7EED0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F57958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E0F7B2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06" w:type="pct"/>
          </w:tcPr>
          <w:p w14:paraId="12F4B32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088CDA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B46899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C1A0ED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EB95B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4801AD5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0362CA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0008144C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T22X,</w:t>
            </w:r>
          </w:p>
          <w:p w14:paraId="50FF491A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P25X</w:t>
            </w:r>
          </w:p>
          <w:p w14:paraId="6CA44BB4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G142X</w:t>
            </w:r>
          </w:p>
          <w:p w14:paraId="75F91706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Y144X</w:t>
            </w:r>
          </w:p>
          <w:p w14:paraId="6FF52AE7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Y145X</w:t>
            </w:r>
          </w:p>
          <w:p w14:paraId="2B7BC526" w14:textId="77777777" w:rsidR="00F975F6" w:rsidRPr="008A26D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A26D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N440K</w:t>
            </w:r>
          </w:p>
          <w:p w14:paraId="4647059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439K</w:t>
            </w:r>
          </w:p>
          <w:p w14:paraId="2DAD5F7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494P</w:t>
            </w:r>
          </w:p>
          <w:p w14:paraId="6F33751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735X</w:t>
            </w:r>
          </w:p>
          <w:p w14:paraId="242034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1191X</w:t>
            </w:r>
          </w:p>
        </w:tc>
        <w:tc>
          <w:tcPr>
            <w:tcW w:w="525" w:type="pct"/>
          </w:tcPr>
          <w:p w14:paraId="0285F6C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3</w:t>
            </w:r>
          </w:p>
          <w:p w14:paraId="6858269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6</w:t>
            </w:r>
          </w:p>
          <w:p w14:paraId="18CCB4C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9</w:t>
            </w:r>
          </w:p>
          <w:p w14:paraId="00407CA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0</w:t>
            </w:r>
          </w:p>
          <w:p w14:paraId="44F9FEC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1</w:t>
            </w:r>
          </w:p>
          <w:p w14:paraId="45AF434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52728</w:t>
            </w:r>
          </w:p>
        </w:tc>
        <w:tc>
          <w:tcPr>
            <w:tcW w:w="531" w:type="pct"/>
          </w:tcPr>
          <w:p w14:paraId="6FB3D04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55</w:t>
            </w:r>
          </w:p>
          <w:p w14:paraId="60493DE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91</w:t>
            </w:r>
          </w:p>
          <w:p w14:paraId="74D9B81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27</w:t>
            </w:r>
          </w:p>
          <w:p w14:paraId="5F78220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39</w:t>
            </w:r>
          </w:p>
          <w:p w14:paraId="1EBE07B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51</w:t>
            </w:r>
          </w:p>
          <w:p w14:paraId="7B3BA30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Z59106</w:t>
            </w:r>
          </w:p>
        </w:tc>
        <w:tc>
          <w:tcPr>
            <w:tcW w:w="413" w:type="pct"/>
          </w:tcPr>
          <w:p w14:paraId="39EABE7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7D9A344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1FD5299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4FAA5C5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55A5CD4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54BFE0F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29" w:type="pct"/>
          </w:tcPr>
          <w:p w14:paraId="602595C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1CF0DD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F658D4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55EB09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4D6ADB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AD301A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7BF311AC" w14:textId="77777777" w:rsidR="00F975F6" w:rsidRPr="00D34537" w:rsidRDefault="00F975F6" w:rsidP="006F190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222V</w:t>
            </w:r>
          </w:p>
          <w:p w14:paraId="36F9E18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75F6" w:rsidRPr="00D34537" w14:paraId="05756DDB" w14:textId="77777777" w:rsidTr="006F190D">
        <w:trPr>
          <w:cantSplit/>
          <w:trHeight w:val="179"/>
        </w:trPr>
        <w:tc>
          <w:tcPr>
            <w:tcW w:w="549" w:type="pct"/>
          </w:tcPr>
          <w:p w14:paraId="0AC0986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MW533286</w:t>
            </w:r>
          </w:p>
          <w:p w14:paraId="19A316D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3289</w:t>
            </w:r>
          </w:p>
        </w:tc>
        <w:tc>
          <w:tcPr>
            <w:tcW w:w="506" w:type="pct"/>
          </w:tcPr>
          <w:p w14:paraId="20B0CA4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Y02847</w:t>
            </w:r>
          </w:p>
          <w:p w14:paraId="394D66F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Y02883</w:t>
            </w:r>
          </w:p>
        </w:tc>
        <w:tc>
          <w:tcPr>
            <w:tcW w:w="413" w:type="pct"/>
          </w:tcPr>
          <w:p w14:paraId="697371F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gypt</w:t>
            </w:r>
          </w:p>
          <w:p w14:paraId="0CE7C39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406" w:type="pct"/>
          </w:tcPr>
          <w:p w14:paraId="3247F7F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0E006C5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4149F7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23X</w:t>
            </w:r>
          </w:p>
          <w:p w14:paraId="4D96160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2X</w:t>
            </w:r>
          </w:p>
          <w:p w14:paraId="11D76E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77X</w:t>
            </w:r>
          </w:p>
          <w:p w14:paraId="10C3403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X</w:t>
            </w:r>
          </w:p>
        </w:tc>
        <w:tc>
          <w:tcPr>
            <w:tcW w:w="525" w:type="pct"/>
          </w:tcPr>
          <w:p w14:paraId="2D8239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7DFB35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5BF136C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0591</w:t>
            </w:r>
          </w:p>
          <w:p w14:paraId="4FCE4BA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0590</w:t>
            </w:r>
          </w:p>
        </w:tc>
        <w:tc>
          <w:tcPr>
            <w:tcW w:w="531" w:type="pct"/>
          </w:tcPr>
          <w:p w14:paraId="383A033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49A26E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48D24DA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671</w:t>
            </w:r>
          </w:p>
          <w:p w14:paraId="46FA815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659</w:t>
            </w:r>
          </w:p>
        </w:tc>
        <w:tc>
          <w:tcPr>
            <w:tcW w:w="413" w:type="pct"/>
          </w:tcPr>
          <w:p w14:paraId="1341003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FB1D90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4DFD15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396EAA6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29" w:type="pct"/>
          </w:tcPr>
          <w:p w14:paraId="658B38C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90E3FE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22B736D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69BEFA5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5E95E21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14:paraId="370EB4E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4A3F4FD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142D</w:t>
            </w:r>
          </w:p>
          <w:p w14:paraId="79E60AD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154K</w:t>
            </w:r>
          </w:p>
          <w:p w14:paraId="093A0AD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452R</w:t>
            </w:r>
          </w:p>
          <w:p w14:paraId="12BE60A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R</w:t>
            </w:r>
          </w:p>
          <w:p w14:paraId="2C8DAC6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1071H</w:t>
            </w:r>
          </w:p>
          <w:p w14:paraId="521B897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1101D</w:t>
            </w:r>
          </w:p>
        </w:tc>
      </w:tr>
      <w:tr w:rsidR="00F975F6" w:rsidRPr="00D34537" w14:paraId="2E3C2416" w14:textId="77777777" w:rsidTr="006F190D">
        <w:trPr>
          <w:cantSplit/>
          <w:trHeight w:val="602"/>
        </w:trPr>
        <w:tc>
          <w:tcPr>
            <w:tcW w:w="549" w:type="pct"/>
          </w:tcPr>
          <w:p w14:paraId="050412F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3290</w:t>
            </w:r>
          </w:p>
        </w:tc>
        <w:tc>
          <w:tcPr>
            <w:tcW w:w="506" w:type="pct"/>
          </w:tcPr>
          <w:p w14:paraId="0857A41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Y02895</w:t>
            </w:r>
          </w:p>
        </w:tc>
        <w:tc>
          <w:tcPr>
            <w:tcW w:w="413" w:type="pct"/>
          </w:tcPr>
          <w:p w14:paraId="253E8F2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gypt</w:t>
            </w:r>
          </w:p>
          <w:p w14:paraId="6C057BC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</w:tcPr>
          <w:p w14:paraId="2969F07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6039B14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2052102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859I</w:t>
            </w:r>
          </w:p>
          <w:p w14:paraId="0741DC6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77H</w:t>
            </w:r>
          </w:p>
          <w:p w14:paraId="04B1B636" w14:textId="77777777" w:rsidR="00F975F6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R</w:t>
            </w:r>
          </w:p>
          <w:p w14:paraId="30A7F81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increase viral lethality)</w:t>
            </w:r>
          </w:p>
        </w:tc>
        <w:tc>
          <w:tcPr>
            <w:tcW w:w="525" w:type="pct"/>
          </w:tcPr>
          <w:p w14:paraId="36E4F58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3288</w:t>
            </w:r>
          </w:p>
        </w:tc>
        <w:tc>
          <w:tcPr>
            <w:tcW w:w="531" w:type="pct"/>
          </w:tcPr>
          <w:p w14:paraId="08AC02D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Y02871</w:t>
            </w:r>
          </w:p>
        </w:tc>
        <w:tc>
          <w:tcPr>
            <w:tcW w:w="413" w:type="pct"/>
          </w:tcPr>
          <w:p w14:paraId="49F6319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429" w:type="pct"/>
          </w:tcPr>
          <w:p w14:paraId="04DA851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4E30A58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2X</w:t>
            </w:r>
          </w:p>
          <w:p w14:paraId="3B4A6A7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77X</w:t>
            </w:r>
          </w:p>
          <w:p w14:paraId="30E3CCF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X</w:t>
            </w:r>
          </w:p>
        </w:tc>
      </w:tr>
      <w:tr w:rsidR="00F975F6" w:rsidRPr="00D34537" w14:paraId="52B1F218" w14:textId="77777777" w:rsidTr="006F190D">
        <w:trPr>
          <w:cantSplit/>
          <w:trHeight w:val="539"/>
        </w:trPr>
        <w:tc>
          <w:tcPr>
            <w:tcW w:w="549" w:type="pct"/>
          </w:tcPr>
          <w:p w14:paraId="5441247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25963</w:t>
            </w:r>
          </w:p>
        </w:tc>
        <w:tc>
          <w:tcPr>
            <w:tcW w:w="506" w:type="pct"/>
          </w:tcPr>
          <w:p w14:paraId="622136E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V07380</w:t>
            </w:r>
          </w:p>
          <w:p w14:paraId="2F44534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6B3B7AF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406" w:type="pct"/>
          </w:tcPr>
          <w:p w14:paraId="63E9746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  <w:p w14:paraId="0E246F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26C391C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37BBF79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3I</w:t>
            </w:r>
          </w:p>
          <w:p w14:paraId="4115A76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452R</w:t>
            </w:r>
          </w:p>
          <w:p w14:paraId="76C414E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152C</w:t>
            </w:r>
          </w:p>
        </w:tc>
        <w:tc>
          <w:tcPr>
            <w:tcW w:w="525" w:type="pct"/>
          </w:tcPr>
          <w:p w14:paraId="5B63A14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889692</w:t>
            </w:r>
          </w:p>
        </w:tc>
        <w:tc>
          <w:tcPr>
            <w:tcW w:w="531" w:type="pct"/>
          </w:tcPr>
          <w:p w14:paraId="182E672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D78273</w:t>
            </w:r>
          </w:p>
        </w:tc>
        <w:tc>
          <w:tcPr>
            <w:tcW w:w="413" w:type="pct"/>
          </w:tcPr>
          <w:p w14:paraId="4738E90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29" w:type="pct"/>
          </w:tcPr>
          <w:p w14:paraId="6D50E73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53C421B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146R</w:t>
            </w:r>
          </w:p>
          <w:p w14:paraId="264E74C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1192S</w:t>
            </w:r>
          </w:p>
          <w:p w14:paraId="2AE29D1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808G</w:t>
            </w:r>
          </w:p>
        </w:tc>
      </w:tr>
      <w:tr w:rsidR="00F975F6" w:rsidRPr="00D34537" w14:paraId="32782C43" w14:textId="77777777" w:rsidTr="006F190D">
        <w:trPr>
          <w:cantSplit/>
          <w:trHeight w:val="215"/>
        </w:trPr>
        <w:tc>
          <w:tcPr>
            <w:tcW w:w="549" w:type="pct"/>
          </w:tcPr>
          <w:p w14:paraId="0FA1620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45476</w:t>
            </w:r>
          </w:p>
        </w:tc>
        <w:tc>
          <w:tcPr>
            <w:tcW w:w="506" w:type="pct"/>
          </w:tcPr>
          <w:p w14:paraId="3D3A82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Y06671</w:t>
            </w:r>
          </w:p>
        </w:tc>
        <w:tc>
          <w:tcPr>
            <w:tcW w:w="413" w:type="pct"/>
          </w:tcPr>
          <w:p w14:paraId="08A0FE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6" w:type="pct"/>
          </w:tcPr>
          <w:p w14:paraId="2343A13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748BD26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3312BD9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490S</w:t>
            </w:r>
          </w:p>
          <w:p w14:paraId="70FF0D8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943P</w:t>
            </w:r>
          </w:p>
        </w:tc>
        <w:tc>
          <w:tcPr>
            <w:tcW w:w="525" w:type="pct"/>
          </w:tcPr>
          <w:p w14:paraId="03B8156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33287</w:t>
            </w:r>
          </w:p>
        </w:tc>
        <w:tc>
          <w:tcPr>
            <w:tcW w:w="531" w:type="pct"/>
          </w:tcPr>
          <w:p w14:paraId="481993A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Y02859</w:t>
            </w:r>
          </w:p>
        </w:tc>
        <w:tc>
          <w:tcPr>
            <w:tcW w:w="413" w:type="pct"/>
          </w:tcPr>
          <w:p w14:paraId="1841CD2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429" w:type="pct"/>
          </w:tcPr>
          <w:p w14:paraId="2F680B1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457E347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77H</w:t>
            </w:r>
          </w:p>
          <w:p w14:paraId="15B0960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681L</w:t>
            </w:r>
          </w:p>
        </w:tc>
      </w:tr>
      <w:tr w:rsidR="00F975F6" w:rsidRPr="00D34537" w14:paraId="3FF453E4" w14:textId="77777777" w:rsidTr="006F190D">
        <w:trPr>
          <w:cantSplit/>
          <w:trHeight w:val="197"/>
        </w:trPr>
        <w:tc>
          <w:tcPr>
            <w:tcW w:w="549" w:type="pct"/>
          </w:tcPr>
          <w:p w14:paraId="4746D62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Z310508</w:t>
            </w:r>
          </w:p>
        </w:tc>
        <w:tc>
          <w:tcPr>
            <w:tcW w:w="506" w:type="pct"/>
          </w:tcPr>
          <w:p w14:paraId="0391E7B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VY49486</w:t>
            </w:r>
          </w:p>
        </w:tc>
        <w:tc>
          <w:tcPr>
            <w:tcW w:w="413" w:type="pct"/>
          </w:tcPr>
          <w:p w14:paraId="0F7319A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6" w:type="pct"/>
          </w:tcPr>
          <w:p w14:paraId="4DAB915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49F31AC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0E58422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80Y</w:t>
            </w:r>
          </w:p>
        </w:tc>
        <w:tc>
          <w:tcPr>
            <w:tcW w:w="525" w:type="pct"/>
          </w:tcPr>
          <w:p w14:paraId="6AEDB80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422086</w:t>
            </w:r>
          </w:p>
        </w:tc>
        <w:tc>
          <w:tcPr>
            <w:tcW w:w="531" w:type="pct"/>
          </w:tcPr>
          <w:p w14:paraId="3CBA3F7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H16914</w:t>
            </w:r>
          </w:p>
        </w:tc>
        <w:tc>
          <w:tcPr>
            <w:tcW w:w="413" w:type="pct"/>
          </w:tcPr>
          <w:p w14:paraId="5022489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29" w:type="pct"/>
          </w:tcPr>
          <w:p w14:paraId="4E47D3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47D24A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80Y</w:t>
            </w:r>
          </w:p>
        </w:tc>
      </w:tr>
      <w:tr w:rsidR="00F975F6" w:rsidRPr="00D34537" w14:paraId="0048D750" w14:textId="77777777" w:rsidTr="006F190D">
        <w:trPr>
          <w:cantSplit/>
          <w:trHeight w:val="170"/>
        </w:trPr>
        <w:tc>
          <w:tcPr>
            <w:tcW w:w="549" w:type="pct"/>
          </w:tcPr>
          <w:p w14:paraId="1B432C4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059036</w:t>
            </w:r>
          </w:p>
        </w:tc>
        <w:tc>
          <w:tcPr>
            <w:tcW w:w="506" w:type="pct"/>
          </w:tcPr>
          <w:p w14:paraId="7B060F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OS14145</w:t>
            </w:r>
          </w:p>
        </w:tc>
        <w:tc>
          <w:tcPr>
            <w:tcW w:w="413" w:type="pct"/>
          </w:tcPr>
          <w:p w14:paraId="3297644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06" w:type="pct"/>
          </w:tcPr>
          <w:p w14:paraId="74EE2FA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70A65D20" w14:textId="77777777" w:rsidR="00F975F6" w:rsidRPr="00D34537" w:rsidRDefault="00F975F6" w:rsidP="006F190D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9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405" w:type="pct"/>
          </w:tcPr>
          <w:p w14:paraId="394F77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38A68D7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505982</w:t>
            </w:r>
          </w:p>
        </w:tc>
        <w:tc>
          <w:tcPr>
            <w:tcW w:w="531" w:type="pct"/>
          </w:tcPr>
          <w:p w14:paraId="688DA60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QV74458</w:t>
            </w:r>
          </w:p>
        </w:tc>
        <w:tc>
          <w:tcPr>
            <w:tcW w:w="413" w:type="pct"/>
          </w:tcPr>
          <w:p w14:paraId="1D285E2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429" w:type="pct"/>
          </w:tcPr>
          <w:p w14:paraId="30B0A35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0376D15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477N</w:t>
            </w:r>
          </w:p>
        </w:tc>
      </w:tr>
      <w:tr w:rsidR="00F975F6" w:rsidRPr="00D34537" w14:paraId="446F52D8" w14:textId="77777777" w:rsidTr="006F190D">
        <w:trPr>
          <w:cantSplit/>
          <w:trHeight w:val="143"/>
        </w:trPr>
        <w:tc>
          <w:tcPr>
            <w:tcW w:w="549" w:type="pct"/>
          </w:tcPr>
          <w:p w14:paraId="0578C51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06650</w:t>
            </w:r>
          </w:p>
        </w:tc>
        <w:tc>
          <w:tcPr>
            <w:tcW w:w="506" w:type="pct"/>
          </w:tcPr>
          <w:p w14:paraId="052E09E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H88660</w:t>
            </w:r>
          </w:p>
        </w:tc>
        <w:tc>
          <w:tcPr>
            <w:tcW w:w="413" w:type="pct"/>
          </w:tcPr>
          <w:p w14:paraId="523FBA0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06" w:type="pct"/>
          </w:tcPr>
          <w:p w14:paraId="71CF710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3E30DDC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73B833D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439K</w:t>
            </w:r>
          </w:p>
        </w:tc>
        <w:tc>
          <w:tcPr>
            <w:tcW w:w="525" w:type="pct"/>
          </w:tcPr>
          <w:p w14:paraId="7CA8B8A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654</w:t>
            </w:r>
          </w:p>
        </w:tc>
        <w:tc>
          <w:tcPr>
            <w:tcW w:w="531" w:type="pct"/>
          </w:tcPr>
          <w:p w14:paraId="6FC1F0C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69281</w:t>
            </w:r>
          </w:p>
        </w:tc>
        <w:tc>
          <w:tcPr>
            <w:tcW w:w="413" w:type="pct"/>
          </w:tcPr>
          <w:p w14:paraId="7E4009F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29" w:type="pct"/>
          </w:tcPr>
          <w:p w14:paraId="79CA4D2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60FF7D1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54F</w:t>
            </w:r>
          </w:p>
        </w:tc>
      </w:tr>
      <w:tr w:rsidR="00F975F6" w:rsidRPr="00D34537" w14:paraId="179C003B" w14:textId="77777777" w:rsidTr="006F190D">
        <w:trPr>
          <w:cantSplit/>
          <w:trHeight w:val="152"/>
        </w:trPr>
        <w:tc>
          <w:tcPr>
            <w:tcW w:w="549" w:type="pct"/>
          </w:tcPr>
          <w:p w14:paraId="7DCA00BB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61</w:t>
            </w:r>
          </w:p>
          <w:p w14:paraId="498B051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600463</w:t>
            </w:r>
          </w:p>
        </w:tc>
        <w:tc>
          <w:tcPr>
            <w:tcW w:w="506" w:type="pct"/>
          </w:tcPr>
          <w:p w14:paraId="754F004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73</w:t>
            </w:r>
          </w:p>
          <w:p w14:paraId="72CA4AC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RQ47085</w:t>
            </w:r>
          </w:p>
        </w:tc>
        <w:tc>
          <w:tcPr>
            <w:tcW w:w="413" w:type="pct"/>
          </w:tcPr>
          <w:p w14:paraId="55A2B95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  <w:p w14:paraId="5EACEF6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6" w:type="pct"/>
          </w:tcPr>
          <w:p w14:paraId="2B6865F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5F1C3C4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594216B6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1050I</w:t>
            </w:r>
          </w:p>
        </w:tc>
        <w:tc>
          <w:tcPr>
            <w:tcW w:w="525" w:type="pct"/>
          </w:tcPr>
          <w:p w14:paraId="576E1B8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0</w:t>
            </w:r>
          </w:p>
        </w:tc>
        <w:tc>
          <w:tcPr>
            <w:tcW w:w="531" w:type="pct"/>
          </w:tcPr>
          <w:p w14:paraId="362415D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19</w:t>
            </w:r>
          </w:p>
        </w:tc>
        <w:tc>
          <w:tcPr>
            <w:tcW w:w="413" w:type="pct"/>
          </w:tcPr>
          <w:p w14:paraId="2165B6B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562032E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2C4D6AE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478K</w:t>
            </w:r>
          </w:p>
          <w:p w14:paraId="310B3FD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732A</w:t>
            </w:r>
          </w:p>
        </w:tc>
      </w:tr>
      <w:tr w:rsidR="00F975F6" w:rsidRPr="00D34537" w14:paraId="0593FAA9" w14:textId="77777777" w:rsidTr="006F190D">
        <w:trPr>
          <w:cantSplit/>
          <w:trHeight w:val="224"/>
        </w:trPr>
        <w:tc>
          <w:tcPr>
            <w:tcW w:w="549" w:type="pct"/>
          </w:tcPr>
          <w:p w14:paraId="56C19FF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994632</w:t>
            </w:r>
          </w:p>
        </w:tc>
        <w:tc>
          <w:tcPr>
            <w:tcW w:w="506" w:type="pct"/>
          </w:tcPr>
          <w:p w14:paraId="5D2299F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NR60009</w:t>
            </w:r>
          </w:p>
        </w:tc>
        <w:tc>
          <w:tcPr>
            <w:tcW w:w="413" w:type="pct"/>
          </w:tcPr>
          <w:p w14:paraId="1379DE1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06" w:type="pct"/>
          </w:tcPr>
          <w:p w14:paraId="454A032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</w:tcPr>
          <w:p w14:paraId="4366DC9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5C2A1B6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488R</w:t>
            </w:r>
          </w:p>
          <w:p w14:paraId="566AD46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948I</w:t>
            </w:r>
          </w:p>
        </w:tc>
        <w:tc>
          <w:tcPr>
            <w:tcW w:w="525" w:type="pct"/>
          </w:tcPr>
          <w:p w14:paraId="5B6348E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69</w:t>
            </w:r>
          </w:p>
          <w:p w14:paraId="0AF0F62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2</w:t>
            </w:r>
          </w:p>
        </w:tc>
        <w:tc>
          <w:tcPr>
            <w:tcW w:w="531" w:type="pct"/>
          </w:tcPr>
          <w:p w14:paraId="591FF20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07</w:t>
            </w:r>
          </w:p>
          <w:p w14:paraId="39952221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63</w:t>
            </w:r>
          </w:p>
        </w:tc>
        <w:tc>
          <w:tcPr>
            <w:tcW w:w="413" w:type="pct"/>
          </w:tcPr>
          <w:p w14:paraId="294B242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42B7CA8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1FE1AAB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12F</w:t>
            </w:r>
          </w:p>
          <w:p w14:paraId="2F5FB44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27A</w:t>
            </w:r>
          </w:p>
        </w:tc>
      </w:tr>
      <w:tr w:rsidR="00F975F6" w:rsidRPr="00D34537" w14:paraId="4AA86FDF" w14:textId="77777777" w:rsidTr="006F190D">
        <w:trPr>
          <w:cantSplit/>
          <w:trHeight w:val="359"/>
        </w:trPr>
        <w:tc>
          <w:tcPr>
            <w:tcW w:w="549" w:type="pct"/>
          </w:tcPr>
          <w:p w14:paraId="1903EA5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4</w:t>
            </w:r>
          </w:p>
        </w:tc>
        <w:tc>
          <w:tcPr>
            <w:tcW w:w="506" w:type="pct"/>
          </w:tcPr>
          <w:p w14:paraId="4641768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367</w:t>
            </w:r>
          </w:p>
        </w:tc>
        <w:tc>
          <w:tcPr>
            <w:tcW w:w="413" w:type="pct"/>
          </w:tcPr>
          <w:p w14:paraId="586DD77D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06" w:type="pct"/>
          </w:tcPr>
          <w:p w14:paraId="08F0AF3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147E1AB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44D464A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769V</w:t>
            </w:r>
          </w:p>
          <w:p w14:paraId="23264A0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452R</w:t>
            </w:r>
          </w:p>
        </w:tc>
        <w:tc>
          <w:tcPr>
            <w:tcW w:w="525" w:type="pct"/>
          </w:tcPr>
          <w:p w14:paraId="0EF22BC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77</w:t>
            </w:r>
          </w:p>
          <w:p w14:paraId="7B867790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715083</w:t>
            </w:r>
          </w:p>
        </w:tc>
        <w:tc>
          <w:tcPr>
            <w:tcW w:w="531" w:type="pct"/>
          </w:tcPr>
          <w:p w14:paraId="70A5BC5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03</w:t>
            </w:r>
          </w:p>
          <w:p w14:paraId="2136EDC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SQ87475</w:t>
            </w:r>
          </w:p>
        </w:tc>
        <w:tc>
          <w:tcPr>
            <w:tcW w:w="413" w:type="pct"/>
          </w:tcPr>
          <w:p w14:paraId="534DEB73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  <w:p w14:paraId="6F4E7F07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316C311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1EA441C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20I</w:t>
            </w:r>
          </w:p>
          <w:p w14:paraId="1E7D5EB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1117I</w:t>
            </w:r>
          </w:p>
        </w:tc>
      </w:tr>
      <w:tr w:rsidR="00F975F6" w:rsidRPr="00D34537" w14:paraId="302C67D8" w14:textId="77777777" w:rsidTr="006F190D">
        <w:trPr>
          <w:cantSplit/>
          <w:trHeight w:val="341"/>
        </w:trPr>
        <w:tc>
          <w:tcPr>
            <w:tcW w:w="549" w:type="pct"/>
          </w:tcPr>
          <w:p w14:paraId="3AD8977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T709104</w:t>
            </w:r>
          </w:p>
          <w:p w14:paraId="2237F88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22968</w:t>
            </w:r>
          </w:p>
        </w:tc>
        <w:tc>
          <w:tcPr>
            <w:tcW w:w="506" w:type="pct"/>
          </w:tcPr>
          <w:p w14:paraId="5845A79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LD29172</w:t>
            </w:r>
          </w:p>
          <w:p w14:paraId="033AF1D9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K91107</w:t>
            </w:r>
          </w:p>
        </w:tc>
        <w:tc>
          <w:tcPr>
            <w:tcW w:w="413" w:type="pct"/>
          </w:tcPr>
          <w:p w14:paraId="075CC8D5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rance</w:t>
            </w:r>
          </w:p>
          <w:p w14:paraId="0D91534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406" w:type="pct"/>
          </w:tcPr>
          <w:p w14:paraId="1B3552C2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383" w:type="pct"/>
          </w:tcPr>
          <w:p w14:paraId="67B4A3FE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</w:tcPr>
          <w:p w14:paraId="180442B8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14:paraId="76805D2A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W375729</w:t>
            </w:r>
          </w:p>
        </w:tc>
        <w:tc>
          <w:tcPr>
            <w:tcW w:w="531" w:type="pct"/>
          </w:tcPr>
          <w:p w14:paraId="358309A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PZ56566</w:t>
            </w:r>
          </w:p>
        </w:tc>
        <w:tc>
          <w:tcPr>
            <w:tcW w:w="413" w:type="pct"/>
          </w:tcPr>
          <w:p w14:paraId="7F16D73C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29" w:type="pct"/>
          </w:tcPr>
          <w:p w14:paraId="2A4C0B24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440" w:type="pct"/>
          </w:tcPr>
          <w:p w14:paraId="42541EBF" w14:textId="77777777" w:rsidR="00F975F6" w:rsidRPr="00D34537" w:rsidRDefault="00F975F6" w:rsidP="006F190D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D3453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1251V</w:t>
            </w:r>
          </w:p>
        </w:tc>
      </w:tr>
    </w:tbl>
    <w:p w14:paraId="329896DF" w14:textId="77777777" w:rsidR="00F975F6" w:rsidRPr="00E405D8" w:rsidRDefault="00F975F6" w:rsidP="00F975F6">
      <w:pPr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</w:rPr>
      </w:pPr>
    </w:p>
    <w:p w14:paraId="3149E386" w14:textId="77777777" w:rsidR="00295CEF" w:rsidRDefault="00295CEF"/>
    <w:sectPr w:rsidR="00295CEF" w:rsidSect="0065679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6F13E" w14:textId="77777777" w:rsidR="007303FF" w:rsidRDefault="007303FF" w:rsidP="003824EC">
      <w:pPr>
        <w:spacing w:after="0" w:line="240" w:lineRule="auto"/>
      </w:pPr>
      <w:r>
        <w:separator/>
      </w:r>
    </w:p>
  </w:endnote>
  <w:endnote w:type="continuationSeparator" w:id="0">
    <w:p w14:paraId="275CE5F1" w14:textId="77777777" w:rsidR="007303FF" w:rsidRDefault="007303FF" w:rsidP="00382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-Bold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482EA" w14:textId="77777777" w:rsidR="007303FF" w:rsidRDefault="007303FF" w:rsidP="003824EC">
      <w:pPr>
        <w:spacing w:after="0" w:line="240" w:lineRule="auto"/>
      </w:pPr>
      <w:r>
        <w:separator/>
      </w:r>
    </w:p>
  </w:footnote>
  <w:footnote w:type="continuationSeparator" w:id="0">
    <w:p w14:paraId="2AA6AFE1" w14:textId="77777777" w:rsidR="007303FF" w:rsidRDefault="007303FF" w:rsidP="00382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17A53" w14:textId="189727AC" w:rsidR="003824EC" w:rsidRPr="003824EC" w:rsidRDefault="003824EC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B4BAB"/>
    <w:multiLevelType w:val="hybridMultilevel"/>
    <w:tmpl w:val="53E2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D58A0"/>
    <w:multiLevelType w:val="hybridMultilevel"/>
    <w:tmpl w:val="64EC4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B17C2"/>
    <w:multiLevelType w:val="hybridMultilevel"/>
    <w:tmpl w:val="145EC8D6"/>
    <w:lvl w:ilvl="0" w:tplc="388496CC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A726F4"/>
    <w:multiLevelType w:val="hybridMultilevel"/>
    <w:tmpl w:val="7492629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16766"/>
    <w:multiLevelType w:val="hybridMultilevel"/>
    <w:tmpl w:val="26E20B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9B6740"/>
    <w:multiLevelType w:val="multilevel"/>
    <w:tmpl w:val="B4302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436D9B"/>
    <w:multiLevelType w:val="hybridMultilevel"/>
    <w:tmpl w:val="62CA7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982C39"/>
    <w:multiLevelType w:val="hybridMultilevel"/>
    <w:tmpl w:val="7D8279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A5514E4"/>
    <w:multiLevelType w:val="hybridMultilevel"/>
    <w:tmpl w:val="678A8CF8"/>
    <w:lvl w:ilvl="0" w:tplc="0409000F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93299762">
    <w:abstractNumId w:val="6"/>
  </w:num>
  <w:num w:numId="2" w16cid:durableId="508956785">
    <w:abstractNumId w:val="3"/>
  </w:num>
  <w:num w:numId="3" w16cid:durableId="328679938">
    <w:abstractNumId w:val="0"/>
  </w:num>
  <w:num w:numId="4" w16cid:durableId="1683774971">
    <w:abstractNumId w:val="1"/>
  </w:num>
  <w:num w:numId="5" w16cid:durableId="1671374330">
    <w:abstractNumId w:val="2"/>
  </w:num>
  <w:num w:numId="6" w16cid:durableId="500394545">
    <w:abstractNumId w:val="8"/>
  </w:num>
  <w:num w:numId="7" w16cid:durableId="1667394125">
    <w:abstractNumId w:val="5"/>
  </w:num>
  <w:num w:numId="8" w16cid:durableId="1491754739">
    <w:abstractNumId w:val="4"/>
  </w:num>
  <w:num w:numId="9" w16cid:durableId="1505624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F6"/>
    <w:rsid w:val="000E6F98"/>
    <w:rsid w:val="00295CEF"/>
    <w:rsid w:val="003824EC"/>
    <w:rsid w:val="005F1F10"/>
    <w:rsid w:val="00656797"/>
    <w:rsid w:val="007303FF"/>
    <w:rsid w:val="00F03D94"/>
    <w:rsid w:val="00F9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E7205"/>
  <w15:chartTrackingRefBased/>
  <w15:docId w15:val="{3C1B6F75-4A0A-4949-A4F7-E89B123E7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5F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5F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5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5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5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5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5F6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975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75F6"/>
    <w:rPr>
      <w:rFonts w:ascii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F975F6"/>
  </w:style>
  <w:style w:type="character" w:customStyle="1" w:styleId="ref-vol">
    <w:name w:val="ref-vol"/>
    <w:basedOn w:val="DefaultParagraphFont"/>
    <w:rsid w:val="00F975F6"/>
  </w:style>
  <w:style w:type="paragraph" w:styleId="BalloonText">
    <w:name w:val="Balloon Text"/>
    <w:basedOn w:val="Normal"/>
    <w:link w:val="BalloonTextChar"/>
    <w:uiPriority w:val="99"/>
    <w:semiHidden/>
    <w:unhideWhenUsed/>
    <w:rsid w:val="00F97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F6"/>
    <w:rPr>
      <w:rFonts w:ascii="Tahoma" w:eastAsiaTheme="minorHAnsi" w:hAnsi="Tahoma" w:cs="Tahoma"/>
      <w:sz w:val="16"/>
      <w:szCs w:val="16"/>
      <w:lang w:val="en-US" w:eastAsia="en-US"/>
    </w:rPr>
  </w:style>
  <w:style w:type="table" w:styleId="MediumList2-Accent6">
    <w:name w:val="Medium List 2 Accent 6"/>
    <w:basedOn w:val="TableNormal"/>
    <w:uiPriority w:val="66"/>
    <w:rsid w:val="00F975F6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975F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5F6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75F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75F6"/>
    <w:rPr>
      <w:rFonts w:ascii="Consolas" w:eastAsiaTheme="minorHAnsi" w:hAnsi="Consolas" w:cs="Consolas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7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5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5F6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5F6"/>
    <w:rPr>
      <w:rFonts w:eastAsiaTheme="minorHAnsi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7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5F6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97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5F6"/>
    <w:rPr>
      <w:rFonts w:eastAsia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F975F6"/>
    <w:rPr>
      <w:rFonts w:eastAsiaTheme="minorHAnsi"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75F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F975F6"/>
  </w:style>
  <w:style w:type="table" w:customStyle="1" w:styleId="MediumList2-Accent61">
    <w:name w:val="Medium List 2 - Accent 61"/>
    <w:basedOn w:val="TableNormal"/>
    <w:next w:val="MediumList2-Accent6"/>
    <w:uiPriority w:val="66"/>
    <w:rsid w:val="00F975F6"/>
    <w:rPr>
      <w:rFonts w:ascii="Cambria" w:eastAsia="Times New Roman" w:hAnsi="Cambria" w:cs="Times New Roman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62">
    <w:name w:val="Medium List 2 - Accent 62"/>
    <w:basedOn w:val="TableNormal"/>
    <w:next w:val="MediumList2-Accent6"/>
    <w:uiPriority w:val="66"/>
    <w:semiHidden/>
    <w:unhideWhenUsed/>
    <w:rsid w:val="00F975F6"/>
    <w:rPr>
      <w:rFonts w:ascii="Calibri Light" w:eastAsia="Times New Roman" w:hAnsi="Calibri Light" w:cs="Times New Roman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F975F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F975F6"/>
    <w:rPr>
      <w:color w:val="0000FF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F975F6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fontstyle01">
    <w:name w:val="fontstyle01"/>
    <w:basedOn w:val="DefaultParagraphFont"/>
    <w:rsid w:val="00F975F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975F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75F6"/>
  </w:style>
  <w:style w:type="character" w:styleId="UnresolvedMention">
    <w:name w:val="Unresolved Mention"/>
    <w:basedOn w:val="DefaultParagraphFont"/>
    <w:uiPriority w:val="99"/>
    <w:semiHidden/>
    <w:unhideWhenUsed/>
    <w:rsid w:val="00F97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04:00Z</dcterms:created>
  <dcterms:modified xsi:type="dcterms:W3CDTF">2023-07-06T20:04:00Z</dcterms:modified>
</cp:coreProperties>
</file>